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D38739" w14:textId="77777777" w:rsidR="00DE7950" w:rsidRPr="008D5263" w:rsidRDefault="008B6EE7" w:rsidP="003A4224">
      <w:pPr>
        <w:pStyle w:val="Title2"/>
        <w:adjustRightInd w:val="0"/>
        <w:snapToGrid w:val="0"/>
        <w:spacing w:line="360" w:lineRule="auto"/>
        <w:rPr>
          <w:b w:val="0"/>
          <w:sz w:val="32"/>
          <w:szCs w:val="32"/>
        </w:rPr>
      </w:pPr>
      <w:r w:rsidRPr="008D5263">
        <w:rPr>
          <w:b w:val="0"/>
          <w:sz w:val="32"/>
          <w:szCs w:val="32"/>
        </w:rPr>
        <w:t xml:space="preserve">Supporting Information </w:t>
      </w:r>
    </w:p>
    <w:p w14:paraId="66F785CC" w14:textId="77777777" w:rsidR="00DE7950" w:rsidRPr="008D5263" w:rsidRDefault="00DE7950" w:rsidP="000A7080">
      <w:pPr>
        <w:pStyle w:val="Tableofcontents"/>
      </w:pPr>
    </w:p>
    <w:p w14:paraId="40D4D91F" w14:textId="77777777" w:rsidR="00DE7950" w:rsidRPr="008D5263" w:rsidRDefault="00DE7950" w:rsidP="000A7080">
      <w:pPr>
        <w:pStyle w:val="Tableofcontents"/>
      </w:pPr>
    </w:p>
    <w:p w14:paraId="409A5753" w14:textId="0E01A16F" w:rsidR="00DE7950" w:rsidRPr="008456A7" w:rsidRDefault="008B6EE7" w:rsidP="003A4224">
      <w:pPr>
        <w:pStyle w:val="Title2"/>
        <w:adjustRightInd w:val="0"/>
        <w:snapToGrid w:val="0"/>
        <w:spacing w:line="360" w:lineRule="auto"/>
        <w:rPr>
          <w:b w:val="0"/>
        </w:rPr>
      </w:pPr>
      <w:r w:rsidRPr="008D5263">
        <w:t>Long-term active rather than passive restoration promotes soil organic carbon accumulation by alleviating microbial nitrogen limitation in an extremely degraded alpine grassland</w:t>
      </w:r>
    </w:p>
    <w:p w14:paraId="7C14D58E" w14:textId="77777777" w:rsidR="00DE7950" w:rsidRPr="008D5263" w:rsidRDefault="00DE7950" w:rsidP="003A4224">
      <w:pPr>
        <w:pStyle w:val="Title2"/>
        <w:adjustRightInd w:val="0"/>
        <w:snapToGrid w:val="0"/>
        <w:spacing w:line="360" w:lineRule="auto"/>
        <w:rPr>
          <w:b w:val="0"/>
        </w:rPr>
      </w:pPr>
    </w:p>
    <w:p w14:paraId="46519096" w14:textId="5D058DE5" w:rsidR="00DE7950" w:rsidRPr="008D5263" w:rsidRDefault="008B6EE7" w:rsidP="000A7080">
      <w:pPr>
        <w:pStyle w:val="AuthorsFull"/>
        <w:adjustRightInd w:val="0"/>
        <w:snapToGrid w:val="0"/>
        <w:spacing w:line="360" w:lineRule="auto"/>
      </w:pPr>
      <w:proofErr w:type="spellStart"/>
      <w:r w:rsidRPr="008D5263">
        <w:rPr>
          <w:rFonts w:hint="eastAsia"/>
        </w:rPr>
        <w:t>Jinchao</w:t>
      </w:r>
      <w:proofErr w:type="spellEnd"/>
      <w:r w:rsidRPr="008D5263">
        <w:rPr>
          <w:rFonts w:hint="eastAsia"/>
        </w:rPr>
        <w:t xml:space="preserve"> Gong, </w:t>
      </w:r>
      <w:proofErr w:type="spellStart"/>
      <w:r w:rsidRPr="008D5263">
        <w:rPr>
          <w:rFonts w:hint="eastAsia"/>
        </w:rPr>
        <w:t>Feida</w:t>
      </w:r>
      <w:proofErr w:type="spellEnd"/>
      <w:r w:rsidRPr="008D5263">
        <w:rPr>
          <w:rFonts w:hint="eastAsia"/>
        </w:rPr>
        <w:t xml:space="preserve"> Sun, Jingjing Wu, </w:t>
      </w:r>
      <w:proofErr w:type="spellStart"/>
      <w:r w:rsidRPr="008D5263">
        <w:rPr>
          <w:rFonts w:hint="eastAsia"/>
        </w:rPr>
        <w:t>Shijie</w:t>
      </w:r>
      <w:proofErr w:type="spellEnd"/>
      <w:r w:rsidRPr="008D5263">
        <w:rPr>
          <w:rFonts w:hint="eastAsia"/>
        </w:rPr>
        <w:t xml:space="preserve"> Zhou, Yue Xiu, Linlin Li, Tahmina Kausar, </w:t>
      </w:r>
      <w:proofErr w:type="spellStart"/>
      <w:r w:rsidRPr="008D5263">
        <w:rPr>
          <w:rFonts w:hint="eastAsia"/>
        </w:rPr>
        <w:t>Zhouwen</w:t>
      </w:r>
      <w:proofErr w:type="spellEnd"/>
      <w:r w:rsidRPr="008D5263">
        <w:rPr>
          <w:rFonts w:hint="eastAsia"/>
        </w:rPr>
        <w:t xml:space="preserve"> Ma, </w:t>
      </w:r>
      <w:proofErr w:type="spellStart"/>
      <w:r w:rsidRPr="008D5263">
        <w:rPr>
          <w:rFonts w:hint="eastAsia"/>
        </w:rPr>
        <w:t>Jiqiong</w:t>
      </w:r>
      <w:proofErr w:type="spellEnd"/>
      <w:r w:rsidRPr="008D5263">
        <w:rPr>
          <w:rFonts w:hint="eastAsia"/>
        </w:rPr>
        <w:t xml:space="preserve"> Zhou, Lin Liu,</w:t>
      </w:r>
      <w:r w:rsidRPr="008D5263">
        <w:t xml:space="preserve"> </w:t>
      </w:r>
      <w:proofErr w:type="spellStart"/>
      <w:r w:rsidRPr="008D5263">
        <w:t>Yongxing</w:t>
      </w:r>
      <w:proofErr w:type="spellEnd"/>
      <w:r w:rsidRPr="008D5263">
        <w:t xml:space="preserve"> Cui</w:t>
      </w:r>
      <w:r w:rsidRPr="008D5263">
        <w:rPr>
          <w:rFonts w:hint="eastAsia"/>
        </w:rPr>
        <w:t xml:space="preserve">, </w:t>
      </w:r>
      <w:r w:rsidRPr="008D5263">
        <w:t>Jordi Sardans</w:t>
      </w:r>
      <w:r w:rsidRPr="008D5263">
        <w:rPr>
          <w:rFonts w:hint="eastAsia"/>
        </w:rPr>
        <w:t xml:space="preserve">, </w:t>
      </w:r>
      <w:r w:rsidRPr="008D5263">
        <w:t>Josep Pe</w:t>
      </w:r>
      <w:r w:rsidRPr="008D5263">
        <w:rPr>
          <w:rFonts w:hint="eastAsia"/>
        </w:rPr>
        <w:t>ñ</w:t>
      </w:r>
      <w:r w:rsidRPr="008D5263">
        <w:t>uelas, Ahmed</w:t>
      </w:r>
      <w:r w:rsidRPr="008D5263">
        <w:rPr>
          <w:rFonts w:hint="eastAsia"/>
        </w:rPr>
        <w:t xml:space="preserve"> </w:t>
      </w:r>
      <w:r w:rsidRPr="008D5263">
        <w:t>Elrys</w:t>
      </w:r>
      <w:r w:rsidRPr="008D5263">
        <w:rPr>
          <w:rFonts w:hint="eastAsia"/>
        </w:rPr>
        <w:t>,</w:t>
      </w:r>
      <w:r w:rsidRPr="008D5263">
        <w:t xml:space="preserve"> Ji Chen,</w:t>
      </w:r>
      <w:r w:rsidRPr="008D5263">
        <w:rPr>
          <w:rFonts w:hint="eastAsia"/>
        </w:rPr>
        <w:t xml:space="preserve"> </w:t>
      </w:r>
      <w:proofErr w:type="spellStart"/>
      <w:r w:rsidRPr="008D5263">
        <w:rPr>
          <w:rFonts w:hint="eastAsia"/>
        </w:rPr>
        <w:t>Yanfu</w:t>
      </w:r>
      <w:proofErr w:type="spellEnd"/>
      <w:r w:rsidRPr="008D5263">
        <w:rPr>
          <w:rFonts w:hint="eastAsia"/>
        </w:rPr>
        <w:t xml:space="preserve"> Bai</w:t>
      </w:r>
      <w:r w:rsidRPr="008D5263">
        <w:rPr>
          <w:rFonts w:hint="eastAsia"/>
          <w:vertAlign w:val="superscript"/>
        </w:rPr>
        <w:t>*</w:t>
      </w:r>
      <w:r w:rsidRPr="008D5263">
        <w:t xml:space="preserve"> </w:t>
      </w:r>
    </w:p>
    <w:p w14:paraId="4224A8D4" w14:textId="77777777" w:rsidR="00DE7950" w:rsidRPr="008D5263" w:rsidRDefault="00DE7950" w:rsidP="000A7080">
      <w:pPr>
        <w:pStyle w:val="Tableofcontents"/>
      </w:pPr>
    </w:p>
    <w:p w14:paraId="421B8C47" w14:textId="77777777" w:rsidR="000A7080" w:rsidRPr="008D5263" w:rsidRDefault="000A7080" w:rsidP="000A7080">
      <w:pPr>
        <w:pStyle w:val="Maintext0"/>
        <w:adjustRightInd w:val="0"/>
        <w:snapToGrid w:val="0"/>
        <w:spacing w:line="360" w:lineRule="auto"/>
      </w:pPr>
    </w:p>
    <w:p w14:paraId="35E15909" w14:textId="77777777" w:rsidR="000A7080" w:rsidRPr="008D5263" w:rsidRDefault="008B6EE7" w:rsidP="000A7080">
      <w:pPr>
        <w:pStyle w:val="Maintext0"/>
        <w:adjustRightInd w:val="0"/>
        <w:snapToGrid w:val="0"/>
        <w:spacing w:line="360" w:lineRule="auto"/>
      </w:pPr>
      <w:r w:rsidRPr="008D5263">
        <w:rPr>
          <w:rFonts w:hint="eastAsia"/>
          <w:noProof/>
        </w:rPr>
        <w:drawing>
          <wp:inline distT="0" distB="0" distL="0" distR="0" wp14:anchorId="164FBD5C" wp14:editId="0C20211B">
            <wp:extent cx="5274310" cy="3725545"/>
            <wp:effectExtent l="0" t="0" r="2540" b="8255"/>
            <wp:docPr id="122223932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2239321" name="图片 1" descr="图示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216E8F" w14:textId="0E5C2A77" w:rsidR="000A7080" w:rsidRPr="008D5263" w:rsidRDefault="008B6EE7" w:rsidP="000A7080">
      <w:pPr>
        <w:pStyle w:val="Maintext0"/>
        <w:adjustRightInd w:val="0"/>
        <w:snapToGrid w:val="0"/>
        <w:spacing w:line="360" w:lineRule="auto"/>
      </w:pPr>
      <w:r w:rsidRPr="008D5263">
        <w:rPr>
          <w:rFonts w:hint="eastAsia"/>
          <w:b/>
          <w:bCs/>
        </w:rPr>
        <w:t xml:space="preserve">Figure S1: </w:t>
      </w:r>
      <w:r w:rsidRPr="008D5263">
        <w:t xml:space="preserve">The effects of </w:t>
      </w:r>
      <w:r w:rsidR="003E5F03">
        <w:t>active and passive</w:t>
      </w:r>
      <w:r w:rsidR="003E5F03" w:rsidRPr="008D5263">
        <w:t xml:space="preserve"> </w:t>
      </w:r>
      <w:r w:rsidRPr="008D5263">
        <w:t xml:space="preserve">grassland restoration on (a) soil enzyme activities </w:t>
      </w:r>
      <w:r w:rsidRPr="008D5263">
        <w:rPr>
          <w:rFonts w:hint="eastAsia"/>
        </w:rPr>
        <w:t xml:space="preserve">and </w:t>
      </w:r>
      <w:r w:rsidRPr="008D5263">
        <w:t>(b) soil enzyme stoichiometric ratios (</w:t>
      </w:r>
      <w:r w:rsidRPr="008D5263">
        <w:rPr>
          <w:rFonts w:hint="eastAsia"/>
        </w:rPr>
        <w:t>m</w:t>
      </w:r>
      <w:r w:rsidRPr="008D5263">
        <w:t>ean ± SE).</w:t>
      </w:r>
      <w:r w:rsidRPr="008D5263">
        <w:rPr>
          <w:b/>
          <w:bCs/>
        </w:rPr>
        <w:t xml:space="preserve"> </w:t>
      </w:r>
      <w:r w:rsidRPr="008D5263">
        <w:t xml:space="preserve">Different letters indicate significant differences between means in different grassland types at </w:t>
      </w:r>
      <w:r w:rsidRPr="008D5263">
        <w:rPr>
          <w:i/>
          <w:iCs/>
        </w:rPr>
        <w:t>p</w:t>
      </w:r>
      <w:r w:rsidRPr="008D5263">
        <w:t xml:space="preserve"> &lt; 0.05. D: degraded, PR: passive restoration, AR: active restoration</w:t>
      </w:r>
      <w:r w:rsidRPr="008D5263">
        <w:rPr>
          <w:rFonts w:hint="eastAsia"/>
        </w:rPr>
        <w:t>.</w:t>
      </w:r>
      <w:r w:rsidRPr="008D5263">
        <w:br w:type="page"/>
      </w:r>
    </w:p>
    <w:p w14:paraId="1A9B37F2" w14:textId="77777777" w:rsidR="000A7080" w:rsidRPr="008D5263" w:rsidRDefault="008B6EE7" w:rsidP="000A7080">
      <w:pPr>
        <w:pStyle w:val="Maintext0"/>
        <w:adjustRightInd w:val="0"/>
        <w:snapToGrid w:val="0"/>
        <w:spacing w:line="360" w:lineRule="auto"/>
        <w:rPr>
          <w:b/>
          <w:bCs/>
        </w:rPr>
      </w:pPr>
      <w:r w:rsidRPr="008D5263">
        <w:rPr>
          <w:b/>
          <w:bCs/>
        </w:rPr>
        <w:lastRenderedPageBreak/>
        <w:t xml:space="preserve">Table </w:t>
      </w:r>
      <w:r w:rsidRPr="008D5263">
        <w:rPr>
          <w:rFonts w:hint="eastAsia"/>
          <w:b/>
          <w:bCs/>
        </w:rPr>
        <w:t>S</w:t>
      </w:r>
      <w:r w:rsidRPr="008D5263">
        <w:rPr>
          <w:b/>
          <w:bCs/>
        </w:rPr>
        <w:t>1</w:t>
      </w:r>
      <w:r w:rsidRPr="008D5263">
        <w:rPr>
          <w:rFonts w:hint="eastAsia"/>
          <w:b/>
          <w:bCs/>
        </w:rPr>
        <w:t xml:space="preserve"> </w:t>
      </w:r>
      <w:r w:rsidRPr="008D5263">
        <w:rPr>
          <w:rFonts w:hint="eastAsia"/>
        </w:rPr>
        <w:t>Study site inform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03"/>
        <w:gridCol w:w="1429"/>
        <w:gridCol w:w="1136"/>
        <w:gridCol w:w="1974"/>
        <w:gridCol w:w="989"/>
        <w:gridCol w:w="1774"/>
      </w:tblGrid>
      <w:tr w:rsidR="00316C38" w14:paraId="2ABB0C62" w14:textId="77777777" w:rsidTr="007260B9">
        <w:tc>
          <w:tcPr>
            <w:tcW w:w="1271" w:type="dxa"/>
            <w:tcBorders>
              <w:top w:val="single" w:sz="12" w:space="0" w:color="auto"/>
              <w:bottom w:val="single" w:sz="8" w:space="0" w:color="auto"/>
            </w:tcBorders>
          </w:tcPr>
          <w:p w14:paraId="4FBE0A24" w14:textId="77777777" w:rsidR="000A7080" w:rsidRPr="008D5263" w:rsidRDefault="008B6EE7" w:rsidP="000A7080">
            <w:pPr>
              <w:pStyle w:val="Maintext0"/>
              <w:adjustRightInd w:val="0"/>
              <w:snapToGrid w:val="0"/>
              <w:spacing w:line="360" w:lineRule="auto"/>
            </w:pPr>
            <w:r w:rsidRPr="008D5263">
              <w:t>Study site</w:t>
            </w:r>
          </w:p>
        </w:tc>
        <w:tc>
          <w:tcPr>
            <w:tcW w:w="1277" w:type="dxa"/>
            <w:tcBorders>
              <w:top w:val="single" w:sz="12" w:space="0" w:color="auto"/>
              <w:bottom w:val="single" w:sz="8" w:space="0" w:color="auto"/>
            </w:tcBorders>
          </w:tcPr>
          <w:p w14:paraId="4897EF01" w14:textId="77777777" w:rsidR="000A7080" w:rsidRPr="008D5263" w:rsidRDefault="008B6EE7" w:rsidP="000A7080">
            <w:pPr>
              <w:pStyle w:val="Maintext0"/>
              <w:adjustRightInd w:val="0"/>
              <w:snapToGrid w:val="0"/>
              <w:spacing w:line="360" w:lineRule="auto"/>
            </w:pPr>
            <w:r w:rsidRPr="008D5263">
              <w:t>Position</w:t>
            </w:r>
          </w:p>
          <w:p w14:paraId="07B8D0BC" w14:textId="77777777" w:rsidR="000A7080" w:rsidRPr="008D5263" w:rsidRDefault="008B6EE7" w:rsidP="000A7080">
            <w:pPr>
              <w:pStyle w:val="Maintext0"/>
              <w:adjustRightInd w:val="0"/>
              <w:snapToGrid w:val="0"/>
              <w:spacing w:line="360" w:lineRule="auto"/>
            </w:pPr>
            <w:r w:rsidRPr="008D5263">
              <w:t>(N, E)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8" w:space="0" w:color="auto"/>
            </w:tcBorders>
          </w:tcPr>
          <w:p w14:paraId="582C67D4" w14:textId="77777777" w:rsidR="000A7080" w:rsidRPr="008D5263" w:rsidRDefault="008B6EE7" w:rsidP="000A7080">
            <w:pPr>
              <w:pStyle w:val="Maintext0"/>
              <w:adjustRightInd w:val="0"/>
              <w:snapToGrid w:val="0"/>
              <w:spacing w:line="360" w:lineRule="auto"/>
            </w:pPr>
            <w:r w:rsidRPr="008D5263">
              <w:t>Elevation (m)</w:t>
            </w:r>
          </w:p>
        </w:tc>
        <w:tc>
          <w:tcPr>
            <w:tcW w:w="1974" w:type="dxa"/>
            <w:tcBorders>
              <w:top w:val="single" w:sz="12" w:space="0" w:color="auto"/>
              <w:bottom w:val="single" w:sz="8" w:space="0" w:color="auto"/>
            </w:tcBorders>
          </w:tcPr>
          <w:p w14:paraId="3A981E50" w14:textId="632B094F" w:rsidR="000A7080" w:rsidRPr="008D5263" w:rsidRDefault="008B6EE7" w:rsidP="000A7080">
            <w:pPr>
              <w:pStyle w:val="Maintext0"/>
              <w:adjustRightInd w:val="0"/>
              <w:snapToGrid w:val="0"/>
              <w:spacing w:line="360" w:lineRule="auto"/>
            </w:pPr>
            <w:r w:rsidRPr="008D5263">
              <w:t xml:space="preserve">Dominant </w:t>
            </w:r>
            <w:r w:rsidR="003E5F03">
              <w:t xml:space="preserve">vegetation </w:t>
            </w:r>
            <w:r w:rsidRPr="008D5263">
              <w:t>species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8" w:space="0" w:color="auto"/>
            </w:tcBorders>
          </w:tcPr>
          <w:p w14:paraId="78CFA4EC" w14:textId="77777777" w:rsidR="000A7080" w:rsidRPr="008D5263" w:rsidRDefault="008B6EE7" w:rsidP="000A7080">
            <w:pPr>
              <w:pStyle w:val="Maintext0"/>
              <w:adjustRightInd w:val="0"/>
              <w:snapToGrid w:val="0"/>
              <w:spacing w:line="360" w:lineRule="auto"/>
            </w:pPr>
            <w:r w:rsidRPr="008D5263">
              <w:t>Cover (%)</w:t>
            </w:r>
          </w:p>
        </w:tc>
        <w:tc>
          <w:tcPr>
            <w:tcW w:w="1774" w:type="dxa"/>
            <w:tcBorders>
              <w:top w:val="single" w:sz="12" w:space="0" w:color="auto"/>
              <w:bottom w:val="single" w:sz="8" w:space="0" w:color="auto"/>
            </w:tcBorders>
          </w:tcPr>
          <w:p w14:paraId="50F6E4F9" w14:textId="77777777" w:rsidR="000A7080" w:rsidRPr="008D5263" w:rsidRDefault="008B6EE7" w:rsidP="000A7080">
            <w:pPr>
              <w:pStyle w:val="Maintext0"/>
              <w:adjustRightInd w:val="0"/>
              <w:snapToGrid w:val="0"/>
              <w:spacing w:line="360" w:lineRule="auto"/>
            </w:pPr>
            <w:r w:rsidRPr="008D5263">
              <w:t>Management history</w:t>
            </w:r>
          </w:p>
        </w:tc>
      </w:tr>
      <w:tr w:rsidR="00316C38" w14:paraId="01437B30" w14:textId="77777777" w:rsidTr="007260B9">
        <w:trPr>
          <w:trHeight w:val="715"/>
        </w:trPr>
        <w:tc>
          <w:tcPr>
            <w:tcW w:w="1271" w:type="dxa"/>
            <w:tcBorders>
              <w:top w:val="single" w:sz="8" w:space="0" w:color="auto"/>
            </w:tcBorders>
          </w:tcPr>
          <w:p w14:paraId="64D6E2F7" w14:textId="77777777" w:rsidR="000A7080" w:rsidRPr="008D5263" w:rsidRDefault="008B6EE7" w:rsidP="000A7080">
            <w:pPr>
              <w:pStyle w:val="Maintext0"/>
              <w:adjustRightInd w:val="0"/>
              <w:snapToGrid w:val="0"/>
              <w:spacing w:line="360" w:lineRule="auto"/>
            </w:pPr>
            <w:r w:rsidRPr="008D5263">
              <w:t>Degradation</w:t>
            </w:r>
          </w:p>
        </w:tc>
        <w:tc>
          <w:tcPr>
            <w:tcW w:w="1277" w:type="dxa"/>
            <w:tcBorders>
              <w:top w:val="single" w:sz="8" w:space="0" w:color="auto"/>
            </w:tcBorders>
          </w:tcPr>
          <w:p w14:paraId="22CE15FE" w14:textId="77777777" w:rsidR="000A7080" w:rsidRPr="008D5263" w:rsidRDefault="008B6EE7" w:rsidP="000A7080">
            <w:pPr>
              <w:pStyle w:val="Maintext0"/>
              <w:adjustRightInd w:val="0"/>
              <w:snapToGrid w:val="0"/>
              <w:spacing w:line="360" w:lineRule="auto"/>
            </w:pPr>
            <w:proofErr w:type="gramStart"/>
            <w:r w:rsidRPr="008D5263">
              <w:t>102°29</w:t>
            </w:r>
            <w:proofErr w:type="gramEnd"/>
            <w:r w:rsidRPr="008D5263">
              <w:t>'</w:t>
            </w:r>
            <w:proofErr w:type="gramStart"/>
            <w:r w:rsidRPr="008D5263">
              <w:t>29''</w:t>
            </w:r>
            <w:proofErr w:type="gramEnd"/>
            <w:r w:rsidRPr="008D5263">
              <w:t>E 33°42'</w:t>
            </w:r>
            <w:proofErr w:type="gramStart"/>
            <w:r w:rsidRPr="008D5263">
              <w:t>59''</w:t>
            </w:r>
            <w:proofErr w:type="gramEnd"/>
            <w:r w:rsidRPr="008D5263">
              <w:t>N</w:t>
            </w:r>
          </w:p>
        </w:tc>
        <w:tc>
          <w:tcPr>
            <w:tcW w:w="1021" w:type="dxa"/>
            <w:tcBorders>
              <w:top w:val="single" w:sz="8" w:space="0" w:color="auto"/>
            </w:tcBorders>
          </w:tcPr>
          <w:p w14:paraId="572E7934" w14:textId="77777777" w:rsidR="000A7080" w:rsidRPr="008D5263" w:rsidRDefault="008B6EE7" w:rsidP="000A7080">
            <w:pPr>
              <w:pStyle w:val="Maintext0"/>
              <w:adjustRightInd w:val="0"/>
              <w:snapToGrid w:val="0"/>
              <w:spacing w:line="360" w:lineRule="auto"/>
            </w:pPr>
            <w:r w:rsidRPr="008D5263">
              <w:t>3415</w:t>
            </w:r>
          </w:p>
        </w:tc>
        <w:tc>
          <w:tcPr>
            <w:tcW w:w="1974" w:type="dxa"/>
            <w:tcBorders>
              <w:top w:val="single" w:sz="8" w:space="0" w:color="auto"/>
            </w:tcBorders>
          </w:tcPr>
          <w:p w14:paraId="2CECA81E" w14:textId="77777777" w:rsidR="000A7080" w:rsidRPr="008D5263" w:rsidRDefault="008B6EE7" w:rsidP="000A7080">
            <w:pPr>
              <w:pStyle w:val="Maintext0"/>
              <w:adjustRightInd w:val="0"/>
              <w:snapToGrid w:val="0"/>
              <w:spacing w:line="360" w:lineRule="auto"/>
            </w:pPr>
            <w:r w:rsidRPr="008D5263">
              <w:rPr>
                <w:i/>
                <w:iCs/>
              </w:rPr>
              <w:t>Equisetum arvense</w:t>
            </w:r>
            <w:r w:rsidRPr="008D5263">
              <w:t xml:space="preserve">; </w:t>
            </w:r>
            <w:proofErr w:type="spellStart"/>
            <w:r w:rsidRPr="008D5263">
              <w:rPr>
                <w:i/>
                <w:iCs/>
              </w:rPr>
              <w:t>Carex</w:t>
            </w:r>
            <w:proofErr w:type="spellEnd"/>
            <w:r w:rsidRPr="008D5263">
              <w:rPr>
                <w:i/>
                <w:iCs/>
              </w:rPr>
              <w:t xml:space="preserve"> </w:t>
            </w:r>
            <w:proofErr w:type="spellStart"/>
            <w:r w:rsidRPr="008D5263">
              <w:rPr>
                <w:i/>
                <w:iCs/>
              </w:rPr>
              <w:t>sabulosa</w:t>
            </w:r>
            <w:proofErr w:type="spellEnd"/>
          </w:p>
        </w:tc>
        <w:tc>
          <w:tcPr>
            <w:tcW w:w="989" w:type="dxa"/>
            <w:tcBorders>
              <w:top w:val="single" w:sz="8" w:space="0" w:color="auto"/>
            </w:tcBorders>
          </w:tcPr>
          <w:p w14:paraId="0DFA53C7" w14:textId="77777777" w:rsidR="000A7080" w:rsidRPr="008D5263" w:rsidRDefault="008B6EE7" w:rsidP="000A7080">
            <w:pPr>
              <w:pStyle w:val="Maintext0"/>
              <w:adjustRightInd w:val="0"/>
              <w:snapToGrid w:val="0"/>
              <w:spacing w:line="360" w:lineRule="auto"/>
            </w:pPr>
            <w:r w:rsidRPr="008D5263">
              <w:t>5-10</w:t>
            </w:r>
          </w:p>
        </w:tc>
        <w:tc>
          <w:tcPr>
            <w:tcW w:w="1774" w:type="dxa"/>
            <w:tcBorders>
              <w:top w:val="single" w:sz="8" w:space="0" w:color="auto"/>
            </w:tcBorders>
          </w:tcPr>
          <w:p w14:paraId="576CBAB4" w14:textId="77777777" w:rsidR="000A7080" w:rsidRPr="008D5263" w:rsidRDefault="008B6EE7" w:rsidP="000A7080">
            <w:pPr>
              <w:pStyle w:val="Maintext0"/>
              <w:adjustRightInd w:val="0"/>
              <w:snapToGrid w:val="0"/>
              <w:spacing w:line="360" w:lineRule="auto"/>
            </w:pPr>
            <w:r w:rsidRPr="008D5263">
              <w:t>Free grazing has been ongoing</w:t>
            </w:r>
          </w:p>
        </w:tc>
      </w:tr>
      <w:tr w:rsidR="00316C38" w14:paraId="66CFA00C" w14:textId="77777777" w:rsidTr="007260B9">
        <w:trPr>
          <w:trHeight w:val="2843"/>
        </w:trPr>
        <w:tc>
          <w:tcPr>
            <w:tcW w:w="1271" w:type="dxa"/>
          </w:tcPr>
          <w:p w14:paraId="14D99437" w14:textId="77777777" w:rsidR="000A7080" w:rsidRPr="008D5263" w:rsidRDefault="008B6EE7" w:rsidP="000A7080">
            <w:pPr>
              <w:pStyle w:val="Maintext0"/>
              <w:adjustRightInd w:val="0"/>
              <w:snapToGrid w:val="0"/>
              <w:spacing w:line="360" w:lineRule="auto"/>
            </w:pPr>
            <w:r w:rsidRPr="008D5263">
              <w:t>Passive restoration</w:t>
            </w:r>
          </w:p>
        </w:tc>
        <w:tc>
          <w:tcPr>
            <w:tcW w:w="1277" w:type="dxa"/>
          </w:tcPr>
          <w:p w14:paraId="7A17C929" w14:textId="77777777" w:rsidR="000A7080" w:rsidRPr="008D5263" w:rsidRDefault="008B6EE7" w:rsidP="000A7080">
            <w:pPr>
              <w:pStyle w:val="Maintext0"/>
              <w:adjustRightInd w:val="0"/>
              <w:snapToGrid w:val="0"/>
              <w:spacing w:line="360" w:lineRule="auto"/>
            </w:pPr>
            <w:proofErr w:type="gramStart"/>
            <w:r w:rsidRPr="008D5263">
              <w:t>102°29</w:t>
            </w:r>
            <w:proofErr w:type="gramEnd"/>
            <w:r w:rsidRPr="008D5263">
              <w:t>'</w:t>
            </w:r>
            <w:proofErr w:type="gramStart"/>
            <w:r w:rsidRPr="008D5263">
              <w:t>41''</w:t>
            </w:r>
            <w:proofErr w:type="gramEnd"/>
            <w:r w:rsidRPr="008D5263">
              <w:t>E 33°42'</w:t>
            </w:r>
            <w:proofErr w:type="gramStart"/>
            <w:r w:rsidRPr="008D5263">
              <w:t>44''</w:t>
            </w:r>
            <w:proofErr w:type="gramEnd"/>
            <w:r w:rsidRPr="008D5263">
              <w:t>N</w:t>
            </w:r>
          </w:p>
        </w:tc>
        <w:tc>
          <w:tcPr>
            <w:tcW w:w="1021" w:type="dxa"/>
          </w:tcPr>
          <w:p w14:paraId="7D8D24A9" w14:textId="77777777" w:rsidR="000A7080" w:rsidRPr="008D5263" w:rsidRDefault="008B6EE7" w:rsidP="000A7080">
            <w:pPr>
              <w:pStyle w:val="Maintext0"/>
              <w:adjustRightInd w:val="0"/>
              <w:snapToGrid w:val="0"/>
              <w:spacing w:line="360" w:lineRule="auto"/>
            </w:pPr>
            <w:r w:rsidRPr="008D5263">
              <w:t>3417</w:t>
            </w:r>
          </w:p>
        </w:tc>
        <w:tc>
          <w:tcPr>
            <w:tcW w:w="1974" w:type="dxa"/>
          </w:tcPr>
          <w:p w14:paraId="2AC46C3E" w14:textId="77777777" w:rsidR="000A7080" w:rsidRPr="008D5263" w:rsidRDefault="008B6EE7" w:rsidP="000A7080">
            <w:pPr>
              <w:pStyle w:val="Maintext0"/>
              <w:adjustRightInd w:val="0"/>
              <w:snapToGrid w:val="0"/>
              <w:spacing w:line="360" w:lineRule="auto"/>
              <w:rPr>
                <w:i/>
                <w:iCs/>
              </w:rPr>
            </w:pPr>
            <w:proofErr w:type="spellStart"/>
            <w:r w:rsidRPr="008D5263">
              <w:rPr>
                <w:i/>
                <w:iCs/>
              </w:rPr>
              <w:t>Anaphalis</w:t>
            </w:r>
            <w:proofErr w:type="spellEnd"/>
            <w:r w:rsidRPr="008D5263">
              <w:rPr>
                <w:i/>
                <w:iCs/>
              </w:rPr>
              <w:t xml:space="preserve"> lacteal</w:t>
            </w:r>
            <w:r w:rsidRPr="008D5263">
              <w:t>;</w:t>
            </w:r>
            <w:r w:rsidRPr="008D5263">
              <w:rPr>
                <w:i/>
                <w:iCs/>
              </w:rPr>
              <w:t xml:space="preserve"> </w:t>
            </w:r>
            <w:proofErr w:type="spellStart"/>
            <w:r w:rsidRPr="008D5263">
              <w:rPr>
                <w:i/>
                <w:iCs/>
              </w:rPr>
              <w:t>Carex</w:t>
            </w:r>
            <w:proofErr w:type="spellEnd"/>
            <w:r w:rsidRPr="008D5263">
              <w:rPr>
                <w:i/>
                <w:iCs/>
              </w:rPr>
              <w:t xml:space="preserve"> </w:t>
            </w:r>
            <w:proofErr w:type="spellStart"/>
            <w:r w:rsidRPr="008D5263">
              <w:rPr>
                <w:i/>
                <w:iCs/>
              </w:rPr>
              <w:t>tristachya</w:t>
            </w:r>
            <w:proofErr w:type="spellEnd"/>
            <w:r w:rsidRPr="008D5263">
              <w:t>;</w:t>
            </w:r>
            <w:r w:rsidRPr="008D5263">
              <w:rPr>
                <w:i/>
                <w:iCs/>
              </w:rPr>
              <w:t xml:space="preserve"> Stipa purpurea</w:t>
            </w:r>
            <w:r w:rsidRPr="008D5263">
              <w:t>;</w:t>
            </w:r>
            <w:r w:rsidRPr="008D5263">
              <w:rPr>
                <w:i/>
                <w:iCs/>
              </w:rPr>
              <w:t xml:space="preserve"> Vicia </w:t>
            </w:r>
            <w:proofErr w:type="spellStart"/>
            <w:r w:rsidRPr="008D5263">
              <w:rPr>
                <w:i/>
                <w:iCs/>
              </w:rPr>
              <w:t>sepium</w:t>
            </w:r>
            <w:proofErr w:type="spellEnd"/>
          </w:p>
        </w:tc>
        <w:tc>
          <w:tcPr>
            <w:tcW w:w="989" w:type="dxa"/>
          </w:tcPr>
          <w:p w14:paraId="4C79624F" w14:textId="77777777" w:rsidR="000A7080" w:rsidRPr="008D5263" w:rsidRDefault="008B6EE7" w:rsidP="000A7080">
            <w:pPr>
              <w:pStyle w:val="Maintext0"/>
              <w:adjustRightInd w:val="0"/>
              <w:snapToGrid w:val="0"/>
              <w:spacing w:line="360" w:lineRule="auto"/>
            </w:pPr>
            <w:r w:rsidRPr="008D5263">
              <w:t>70-84</w:t>
            </w:r>
          </w:p>
        </w:tc>
        <w:tc>
          <w:tcPr>
            <w:tcW w:w="1774" w:type="dxa"/>
          </w:tcPr>
          <w:p w14:paraId="67BD5E18" w14:textId="77777777" w:rsidR="000A7080" w:rsidRPr="008D5263" w:rsidRDefault="008B6EE7" w:rsidP="000A7080">
            <w:pPr>
              <w:pStyle w:val="Maintext0"/>
              <w:adjustRightInd w:val="0"/>
              <w:snapToGrid w:val="0"/>
              <w:spacing w:line="360" w:lineRule="auto"/>
            </w:pPr>
            <w:r w:rsidRPr="008D5263">
              <w:t xml:space="preserve">It was a desert until 2012. Grazing is prohibited for one year following restoration to </w:t>
            </w:r>
            <w:r w:rsidRPr="008D5263">
              <w:rPr>
                <w:rFonts w:hint="eastAsia"/>
              </w:rPr>
              <w:t>allow</w:t>
            </w:r>
            <w:r w:rsidRPr="008D5263">
              <w:t xml:space="preserve"> vegetation</w:t>
            </w:r>
            <w:r w:rsidRPr="008D5263">
              <w:rPr>
                <w:rFonts w:hint="eastAsia"/>
              </w:rPr>
              <w:t xml:space="preserve"> to </w:t>
            </w:r>
            <w:r w:rsidRPr="008D5263">
              <w:t>restore, after which grazing takes place in winter</w:t>
            </w:r>
          </w:p>
        </w:tc>
      </w:tr>
      <w:tr w:rsidR="00316C38" w14:paraId="59B11E30" w14:textId="77777777" w:rsidTr="007260B9">
        <w:tc>
          <w:tcPr>
            <w:tcW w:w="1271" w:type="dxa"/>
            <w:tcBorders>
              <w:bottom w:val="single" w:sz="12" w:space="0" w:color="auto"/>
            </w:tcBorders>
          </w:tcPr>
          <w:p w14:paraId="463BEAB0" w14:textId="77777777" w:rsidR="000A7080" w:rsidRPr="008D5263" w:rsidRDefault="008B6EE7" w:rsidP="000A7080">
            <w:pPr>
              <w:pStyle w:val="Maintext0"/>
              <w:adjustRightInd w:val="0"/>
              <w:snapToGrid w:val="0"/>
              <w:spacing w:line="360" w:lineRule="auto"/>
            </w:pPr>
            <w:r w:rsidRPr="008D5263">
              <w:t>Active restoration</w:t>
            </w:r>
          </w:p>
        </w:tc>
        <w:tc>
          <w:tcPr>
            <w:tcW w:w="1277" w:type="dxa"/>
            <w:tcBorders>
              <w:bottom w:val="single" w:sz="12" w:space="0" w:color="auto"/>
            </w:tcBorders>
          </w:tcPr>
          <w:p w14:paraId="03A74539" w14:textId="77777777" w:rsidR="000A7080" w:rsidRPr="008D5263" w:rsidRDefault="008B6EE7" w:rsidP="000A7080">
            <w:pPr>
              <w:pStyle w:val="Maintext0"/>
              <w:adjustRightInd w:val="0"/>
              <w:snapToGrid w:val="0"/>
              <w:spacing w:line="360" w:lineRule="auto"/>
            </w:pPr>
            <w:proofErr w:type="gramStart"/>
            <w:r w:rsidRPr="008D5263">
              <w:t>102°29</w:t>
            </w:r>
            <w:proofErr w:type="gramEnd"/>
            <w:r w:rsidRPr="008D5263">
              <w:t>'</w:t>
            </w:r>
            <w:proofErr w:type="gramStart"/>
            <w:r w:rsidRPr="008D5263">
              <w:t>01''</w:t>
            </w:r>
            <w:proofErr w:type="gramEnd"/>
            <w:r w:rsidRPr="008D5263">
              <w:t>E 33°48'</w:t>
            </w:r>
            <w:proofErr w:type="gramStart"/>
            <w:r w:rsidRPr="008D5263">
              <w:t>52''</w:t>
            </w:r>
            <w:proofErr w:type="gramEnd"/>
            <w:r w:rsidRPr="008D5263">
              <w:t>N</w:t>
            </w:r>
          </w:p>
        </w:tc>
        <w:tc>
          <w:tcPr>
            <w:tcW w:w="1021" w:type="dxa"/>
            <w:tcBorders>
              <w:bottom w:val="single" w:sz="12" w:space="0" w:color="auto"/>
            </w:tcBorders>
          </w:tcPr>
          <w:p w14:paraId="431742AB" w14:textId="77777777" w:rsidR="000A7080" w:rsidRPr="008D5263" w:rsidRDefault="008B6EE7" w:rsidP="000A7080">
            <w:pPr>
              <w:pStyle w:val="Maintext0"/>
              <w:adjustRightInd w:val="0"/>
              <w:snapToGrid w:val="0"/>
              <w:spacing w:line="360" w:lineRule="auto"/>
            </w:pPr>
            <w:r w:rsidRPr="008D5263">
              <w:t>3408</w:t>
            </w:r>
          </w:p>
        </w:tc>
        <w:tc>
          <w:tcPr>
            <w:tcW w:w="1974" w:type="dxa"/>
            <w:tcBorders>
              <w:bottom w:val="single" w:sz="12" w:space="0" w:color="auto"/>
            </w:tcBorders>
          </w:tcPr>
          <w:p w14:paraId="6E658557" w14:textId="77777777" w:rsidR="000A7080" w:rsidRPr="008D5263" w:rsidRDefault="008B6EE7" w:rsidP="000A7080">
            <w:pPr>
              <w:pStyle w:val="Maintext0"/>
              <w:adjustRightInd w:val="0"/>
              <w:snapToGrid w:val="0"/>
              <w:spacing w:line="360" w:lineRule="auto"/>
              <w:rPr>
                <w:i/>
                <w:iCs/>
              </w:rPr>
            </w:pPr>
            <w:r w:rsidRPr="008D5263">
              <w:rPr>
                <w:i/>
                <w:iCs/>
              </w:rPr>
              <w:t xml:space="preserve">Artemisia </w:t>
            </w:r>
            <w:proofErr w:type="spellStart"/>
            <w:r w:rsidRPr="008D5263">
              <w:rPr>
                <w:i/>
                <w:iCs/>
              </w:rPr>
              <w:t>frigida</w:t>
            </w:r>
            <w:proofErr w:type="spellEnd"/>
            <w:r w:rsidRPr="008D5263">
              <w:t>;</w:t>
            </w:r>
            <w:r w:rsidRPr="008D5263">
              <w:rPr>
                <w:i/>
                <w:iCs/>
              </w:rPr>
              <w:t xml:space="preserve"> </w:t>
            </w:r>
            <w:proofErr w:type="spellStart"/>
            <w:r w:rsidRPr="008D5263">
              <w:rPr>
                <w:i/>
                <w:iCs/>
              </w:rPr>
              <w:t>Anaphalis</w:t>
            </w:r>
            <w:proofErr w:type="spellEnd"/>
            <w:r w:rsidRPr="008D5263">
              <w:rPr>
                <w:i/>
                <w:iCs/>
              </w:rPr>
              <w:t xml:space="preserve"> lacteal</w:t>
            </w:r>
            <w:r w:rsidRPr="008D5263">
              <w:t>;</w:t>
            </w:r>
            <w:r w:rsidRPr="008D5263">
              <w:rPr>
                <w:i/>
                <w:iCs/>
              </w:rPr>
              <w:t xml:space="preserve"> Artemisia annua</w:t>
            </w:r>
            <w:r w:rsidRPr="008D5263">
              <w:t>;</w:t>
            </w:r>
            <w:r w:rsidRPr="008D5263">
              <w:rPr>
                <w:i/>
                <w:iCs/>
              </w:rPr>
              <w:t xml:space="preserve"> </w:t>
            </w:r>
            <w:proofErr w:type="spellStart"/>
            <w:r w:rsidRPr="008D5263">
              <w:rPr>
                <w:i/>
                <w:iCs/>
              </w:rPr>
              <w:t>Melissitus</w:t>
            </w:r>
            <w:proofErr w:type="spellEnd"/>
            <w:r w:rsidRPr="008D5263">
              <w:rPr>
                <w:i/>
                <w:iCs/>
              </w:rPr>
              <w:t xml:space="preserve"> </w:t>
            </w:r>
            <w:proofErr w:type="spellStart"/>
            <w:r w:rsidRPr="008D5263">
              <w:rPr>
                <w:i/>
                <w:iCs/>
              </w:rPr>
              <w:t>ruthenica</w:t>
            </w:r>
            <w:proofErr w:type="spellEnd"/>
            <w:r w:rsidRPr="008D5263">
              <w:t>;</w:t>
            </w:r>
            <w:r w:rsidRPr="008D5263">
              <w:rPr>
                <w:i/>
                <w:iCs/>
              </w:rPr>
              <w:t xml:space="preserve"> Elymus nutans</w:t>
            </w:r>
          </w:p>
        </w:tc>
        <w:tc>
          <w:tcPr>
            <w:tcW w:w="989" w:type="dxa"/>
            <w:tcBorders>
              <w:bottom w:val="single" w:sz="12" w:space="0" w:color="auto"/>
            </w:tcBorders>
          </w:tcPr>
          <w:p w14:paraId="47B95809" w14:textId="77777777" w:rsidR="000A7080" w:rsidRPr="008D5263" w:rsidRDefault="008B6EE7" w:rsidP="000A7080">
            <w:pPr>
              <w:pStyle w:val="Maintext0"/>
              <w:adjustRightInd w:val="0"/>
              <w:snapToGrid w:val="0"/>
              <w:spacing w:line="360" w:lineRule="auto"/>
            </w:pPr>
            <w:r w:rsidRPr="008D5263">
              <w:t>95-99</w:t>
            </w:r>
          </w:p>
        </w:tc>
        <w:tc>
          <w:tcPr>
            <w:tcW w:w="1774" w:type="dxa"/>
            <w:tcBorders>
              <w:bottom w:val="single" w:sz="12" w:space="0" w:color="auto"/>
            </w:tcBorders>
          </w:tcPr>
          <w:p w14:paraId="2C732DCF" w14:textId="77777777" w:rsidR="000A7080" w:rsidRPr="008D5263" w:rsidRDefault="008B6EE7" w:rsidP="000A7080">
            <w:pPr>
              <w:pStyle w:val="Maintext0"/>
              <w:adjustRightInd w:val="0"/>
              <w:snapToGrid w:val="0"/>
              <w:spacing w:line="360" w:lineRule="auto"/>
            </w:pPr>
            <w:r w:rsidRPr="008D5263">
              <w:t>It was a desert until 2012. Grazing is prohibited for one year following restoration to allow vegetation to restore, after which grazing takes place in winter</w:t>
            </w:r>
          </w:p>
        </w:tc>
      </w:tr>
    </w:tbl>
    <w:p w14:paraId="7ADFF5EB" w14:textId="77777777" w:rsidR="000A7080" w:rsidRPr="008D5263" w:rsidRDefault="008B6EE7" w:rsidP="000A7080">
      <w:pPr>
        <w:pStyle w:val="Maintext0"/>
        <w:adjustRightInd w:val="0"/>
        <w:snapToGrid w:val="0"/>
        <w:spacing w:line="360" w:lineRule="auto"/>
        <w:rPr>
          <w:b/>
          <w:bCs/>
        </w:rPr>
      </w:pPr>
      <w:r w:rsidRPr="008D5263">
        <w:rPr>
          <w:b/>
          <w:bCs/>
        </w:rPr>
        <w:br w:type="page"/>
      </w:r>
    </w:p>
    <w:p w14:paraId="7CEA3A71" w14:textId="77777777" w:rsidR="000A7080" w:rsidRPr="008D5263" w:rsidRDefault="008B6EE7" w:rsidP="000A7080">
      <w:pPr>
        <w:pStyle w:val="Maintext0"/>
        <w:adjustRightInd w:val="0"/>
        <w:snapToGrid w:val="0"/>
        <w:spacing w:line="360" w:lineRule="auto"/>
        <w:rPr>
          <w:b/>
          <w:bCs/>
        </w:rPr>
      </w:pPr>
      <w:r w:rsidRPr="008D5263">
        <w:rPr>
          <w:rFonts w:hint="eastAsia"/>
          <w:b/>
          <w:bCs/>
        </w:rPr>
        <w:lastRenderedPageBreak/>
        <w:t xml:space="preserve">Table S2 </w:t>
      </w:r>
      <w:r w:rsidRPr="008D5263">
        <w:t>Comparison of soil physicochemical properties in topsoil (0–15 cm) and subsoil (15–30 cm) under degradation, passive restoration, and active restoration</w:t>
      </w:r>
    </w:p>
    <w:tbl>
      <w:tblPr>
        <w:tblStyle w:val="af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993"/>
        <w:gridCol w:w="1842"/>
        <w:gridCol w:w="1843"/>
        <w:gridCol w:w="1917"/>
      </w:tblGrid>
      <w:tr w:rsidR="00316C38" w14:paraId="40B099D5" w14:textId="77777777" w:rsidTr="003C7CD8">
        <w:trPr>
          <w:trHeight w:val="285"/>
        </w:trPr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0D10DD7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Soil properties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F0CD6A2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Soil Depth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A92E36A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Degradatio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02B15D4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Passive Restoration</w:t>
            </w:r>
          </w:p>
        </w:tc>
        <w:tc>
          <w:tcPr>
            <w:tcW w:w="191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FF121F5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Active Restoration</w:t>
            </w:r>
          </w:p>
        </w:tc>
      </w:tr>
      <w:tr w:rsidR="00316C38" w14:paraId="11FD8BD3" w14:textId="77777777" w:rsidTr="003C7CD8">
        <w:trPr>
          <w:trHeight w:val="285"/>
        </w:trPr>
        <w:tc>
          <w:tcPr>
            <w:tcW w:w="1701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520A5473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Soil bulk density</w:t>
            </w:r>
          </w:p>
          <w:p w14:paraId="715691F9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rPr>
                <w:rFonts w:hint="eastAsia"/>
              </w:rPr>
              <w:t>(g cm</w:t>
            </w:r>
            <w:r w:rsidRPr="008D5263">
              <w:rPr>
                <w:vertAlign w:val="superscript"/>
              </w:rPr>
              <w:t>-3</w:t>
            </w:r>
            <w:r w:rsidRPr="008D5263">
              <w:rPr>
                <w:rFonts w:hint="eastAsia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12AE144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Topsoil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5109F16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1.47</w:t>
            </w:r>
            <w:r w:rsidRPr="008D5263">
              <w:rPr>
                <w:rFonts w:hint="eastAsia"/>
              </w:rPr>
              <w:t>±</w:t>
            </w:r>
            <w:r w:rsidRPr="008D5263">
              <w:t>0.04 a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9B3B700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1.23</w:t>
            </w:r>
            <w:r w:rsidRPr="008D5263">
              <w:rPr>
                <w:rFonts w:hint="eastAsia"/>
              </w:rPr>
              <w:t>±</w:t>
            </w:r>
            <w:r w:rsidRPr="008D5263">
              <w:t>0.06 ab</w:t>
            </w:r>
          </w:p>
        </w:tc>
        <w:tc>
          <w:tcPr>
            <w:tcW w:w="191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E807B0E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1.19</w:t>
            </w:r>
            <w:r w:rsidRPr="008D5263">
              <w:rPr>
                <w:rFonts w:hint="eastAsia"/>
              </w:rPr>
              <w:t>±</w:t>
            </w:r>
            <w:r w:rsidRPr="008D5263">
              <w:t>0.11 b</w:t>
            </w:r>
          </w:p>
        </w:tc>
      </w:tr>
      <w:tr w:rsidR="00316C38" w14:paraId="285FFAD4" w14:textId="77777777" w:rsidTr="003C7CD8">
        <w:trPr>
          <w:trHeight w:val="378"/>
        </w:trPr>
        <w:tc>
          <w:tcPr>
            <w:tcW w:w="1701" w:type="dxa"/>
            <w:vMerge/>
            <w:noWrap/>
            <w:vAlign w:val="center"/>
            <w:hideMark/>
          </w:tcPr>
          <w:p w14:paraId="46E9D8EC" w14:textId="77777777" w:rsidR="000A7080" w:rsidRPr="008D5263" w:rsidRDefault="000A7080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993" w:type="dxa"/>
            <w:noWrap/>
            <w:vAlign w:val="center"/>
            <w:hideMark/>
          </w:tcPr>
          <w:p w14:paraId="1433A337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Subsoil</w:t>
            </w:r>
          </w:p>
        </w:tc>
        <w:tc>
          <w:tcPr>
            <w:tcW w:w="1842" w:type="dxa"/>
            <w:noWrap/>
            <w:vAlign w:val="center"/>
            <w:hideMark/>
          </w:tcPr>
          <w:p w14:paraId="1C09216A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1.48</w:t>
            </w:r>
            <w:r w:rsidRPr="008D5263">
              <w:rPr>
                <w:rFonts w:hint="eastAsia"/>
              </w:rPr>
              <w:t>±</w:t>
            </w:r>
            <w:r w:rsidRPr="008D5263">
              <w:t>0.02 a</w:t>
            </w:r>
          </w:p>
        </w:tc>
        <w:tc>
          <w:tcPr>
            <w:tcW w:w="1843" w:type="dxa"/>
            <w:noWrap/>
            <w:vAlign w:val="center"/>
            <w:hideMark/>
          </w:tcPr>
          <w:p w14:paraId="2553AE56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1.48</w:t>
            </w:r>
            <w:r w:rsidRPr="008D5263">
              <w:rPr>
                <w:rFonts w:hint="eastAsia"/>
              </w:rPr>
              <w:t>±</w:t>
            </w:r>
            <w:r w:rsidRPr="008D5263">
              <w:t>0.07 a</w:t>
            </w:r>
          </w:p>
        </w:tc>
        <w:tc>
          <w:tcPr>
            <w:tcW w:w="1917" w:type="dxa"/>
            <w:noWrap/>
            <w:vAlign w:val="center"/>
            <w:hideMark/>
          </w:tcPr>
          <w:p w14:paraId="1653D005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1.12</w:t>
            </w:r>
            <w:r w:rsidRPr="008D5263">
              <w:rPr>
                <w:rFonts w:hint="eastAsia"/>
              </w:rPr>
              <w:t>±</w:t>
            </w:r>
            <w:r w:rsidRPr="008D5263">
              <w:t>0.07 b</w:t>
            </w:r>
          </w:p>
        </w:tc>
      </w:tr>
      <w:tr w:rsidR="00316C38" w14:paraId="5169433F" w14:textId="77777777" w:rsidTr="003C7CD8">
        <w:trPr>
          <w:trHeight w:val="285"/>
        </w:trPr>
        <w:tc>
          <w:tcPr>
            <w:tcW w:w="1701" w:type="dxa"/>
            <w:vMerge w:val="restart"/>
            <w:noWrap/>
            <w:vAlign w:val="center"/>
            <w:hideMark/>
          </w:tcPr>
          <w:p w14:paraId="05265489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Soil Moisture</w:t>
            </w:r>
          </w:p>
          <w:p w14:paraId="2A85C41E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rPr>
                <w:rFonts w:hint="eastAsia"/>
              </w:rPr>
              <w:t>(%)</w:t>
            </w:r>
          </w:p>
        </w:tc>
        <w:tc>
          <w:tcPr>
            <w:tcW w:w="993" w:type="dxa"/>
            <w:noWrap/>
            <w:vAlign w:val="center"/>
            <w:hideMark/>
          </w:tcPr>
          <w:p w14:paraId="68C17D26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Topsoil</w:t>
            </w:r>
          </w:p>
        </w:tc>
        <w:tc>
          <w:tcPr>
            <w:tcW w:w="1842" w:type="dxa"/>
            <w:noWrap/>
            <w:vAlign w:val="center"/>
            <w:hideMark/>
          </w:tcPr>
          <w:p w14:paraId="61EB1B3B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4.56</w:t>
            </w:r>
            <w:r w:rsidRPr="008D5263">
              <w:rPr>
                <w:rFonts w:hint="eastAsia"/>
              </w:rPr>
              <w:t>±</w:t>
            </w:r>
            <w:r w:rsidRPr="008D5263">
              <w:t>0.43 b</w:t>
            </w:r>
          </w:p>
        </w:tc>
        <w:tc>
          <w:tcPr>
            <w:tcW w:w="1843" w:type="dxa"/>
            <w:noWrap/>
            <w:vAlign w:val="center"/>
            <w:hideMark/>
          </w:tcPr>
          <w:p w14:paraId="13808D03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5.37</w:t>
            </w:r>
            <w:r w:rsidRPr="008D5263">
              <w:rPr>
                <w:rFonts w:hint="eastAsia"/>
              </w:rPr>
              <w:t>±</w:t>
            </w:r>
            <w:r w:rsidRPr="008D5263">
              <w:t>0.41 b</w:t>
            </w:r>
          </w:p>
        </w:tc>
        <w:tc>
          <w:tcPr>
            <w:tcW w:w="1917" w:type="dxa"/>
            <w:noWrap/>
            <w:vAlign w:val="center"/>
            <w:hideMark/>
          </w:tcPr>
          <w:p w14:paraId="45AE791E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17.69</w:t>
            </w:r>
            <w:r w:rsidRPr="008D5263">
              <w:rPr>
                <w:rFonts w:hint="eastAsia"/>
              </w:rPr>
              <w:t>±</w:t>
            </w:r>
            <w:r w:rsidRPr="008D5263">
              <w:t>4.53 a</w:t>
            </w:r>
          </w:p>
        </w:tc>
      </w:tr>
      <w:tr w:rsidR="00316C38" w14:paraId="5E1D1A14" w14:textId="77777777" w:rsidTr="003C7CD8">
        <w:trPr>
          <w:trHeight w:val="389"/>
        </w:trPr>
        <w:tc>
          <w:tcPr>
            <w:tcW w:w="1701" w:type="dxa"/>
            <w:vMerge/>
            <w:noWrap/>
            <w:vAlign w:val="center"/>
            <w:hideMark/>
          </w:tcPr>
          <w:p w14:paraId="4E45AF70" w14:textId="77777777" w:rsidR="000A7080" w:rsidRPr="008D5263" w:rsidRDefault="000A7080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993" w:type="dxa"/>
            <w:noWrap/>
            <w:vAlign w:val="center"/>
            <w:hideMark/>
          </w:tcPr>
          <w:p w14:paraId="62683693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Subsoil</w:t>
            </w:r>
          </w:p>
        </w:tc>
        <w:tc>
          <w:tcPr>
            <w:tcW w:w="1842" w:type="dxa"/>
            <w:noWrap/>
            <w:vAlign w:val="center"/>
            <w:hideMark/>
          </w:tcPr>
          <w:p w14:paraId="53028BE7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4.01</w:t>
            </w:r>
            <w:r w:rsidRPr="008D5263">
              <w:rPr>
                <w:rFonts w:hint="eastAsia"/>
              </w:rPr>
              <w:t>±</w:t>
            </w:r>
            <w:r w:rsidRPr="008D5263">
              <w:t>0.25</w:t>
            </w:r>
          </w:p>
        </w:tc>
        <w:tc>
          <w:tcPr>
            <w:tcW w:w="1843" w:type="dxa"/>
            <w:noWrap/>
            <w:vAlign w:val="center"/>
            <w:hideMark/>
          </w:tcPr>
          <w:p w14:paraId="23BE0957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3.56</w:t>
            </w:r>
            <w:r w:rsidRPr="008D5263">
              <w:rPr>
                <w:rFonts w:hint="eastAsia"/>
              </w:rPr>
              <w:t>±</w:t>
            </w:r>
            <w:r w:rsidRPr="008D5263">
              <w:t>0.46</w:t>
            </w:r>
          </w:p>
        </w:tc>
        <w:tc>
          <w:tcPr>
            <w:tcW w:w="1917" w:type="dxa"/>
            <w:noWrap/>
            <w:vAlign w:val="center"/>
            <w:hideMark/>
          </w:tcPr>
          <w:p w14:paraId="4C792213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14.19</w:t>
            </w:r>
            <w:r w:rsidRPr="008D5263">
              <w:rPr>
                <w:rFonts w:hint="eastAsia"/>
              </w:rPr>
              <w:t>±</w:t>
            </w:r>
            <w:r w:rsidRPr="008D5263">
              <w:t>6.66</w:t>
            </w:r>
          </w:p>
        </w:tc>
      </w:tr>
      <w:tr w:rsidR="00316C38" w14:paraId="1227424C" w14:textId="77777777" w:rsidTr="003C7CD8">
        <w:trPr>
          <w:trHeight w:val="285"/>
        </w:trPr>
        <w:tc>
          <w:tcPr>
            <w:tcW w:w="1701" w:type="dxa"/>
            <w:vMerge w:val="restart"/>
            <w:noWrap/>
            <w:vAlign w:val="center"/>
            <w:hideMark/>
          </w:tcPr>
          <w:p w14:paraId="1D7E4FAD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Soil pH</w:t>
            </w:r>
          </w:p>
        </w:tc>
        <w:tc>
          <w:tcPr>
            <w:tcW w:w="993" w:type="dxa"/>
            <w:noWrap/>
            <w:vAlign w:val="center"/>
            <w:hideMark/>
          </w:tcPr>
          <w:p w14:paraId="11C37498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Topsoil</w:t>
            </w:r>
          </w:p>
        </w:tc>
        <w:tc>
          <w:tcPr>
            <w:tcW w:w="1842" w:type="dxa"/>
            <w:noWrap/>
            <w:vAlign w:val="center"/>
            <w:hideMark/>
          </w:tcPr>
          <w:p w14:paraId="125CAF68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7.58</w:t>
            </w:r>
            <w:r w:rsidRPr="008D5263">
              <w:rPr>
                <w:rFonts w:hint="eastAsia"/>
              </w:rPr>
              <w:t>±</w:t>
            </w:r>
            <w:r w:rsidRPr="008D5263">
              <w:t>0.06 c</w:t>
            </w:r>
          </w:p>
        </w:tc>
        <w:tc>
          <w:tcPr>
            <w:tcW w:w="1843" w:type="dxa"/>
            <w:noWrap/>
            <w:vAlign w:val="center"/>
            <w:hideMark/>
          </w:tcPr>
          <w:p w14:paraId="08C1E780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7.79</w:t>
            </w:r>
            <w:r w:rsidRPr="008D5263">
              <w:rPr>
                <w:rFonts w:hint="eastAsia"/>
              </w:rPr>
              <w:t>±</w:t>
            </w:r>
            <w:r w:rsidRPr="008D5263">
              <w:t>0.02 b</w:t>
            </w:r>
          </w:p>
        </w:tc>
        <w:tc>
          <w:tcPr>
            <w:tcW w:w="1917" w:type="dxa"/>
            <w:noWrap/>
            <w:vAlign w:val="center"/>
            <w:hideMark/>
          </w:tcPr>
          <w:p w14:paraId="11DACE41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7.95</w:t>
            </w:r>
            <w:r w:rsidRPr="008D5263">
              <w:rPr>
                <w:rFonts w:hint="eastAsia"/>
              </w:rPr>
              <w:t>±</w:t>
            </w:r>
            <w:r w:rsidRPr="008D5263">
              <w:t>0.05 a</w:t>
            </w:r>
          </w:p>
        </w:tc>
      </w:tr>
      <w:tr w:rsidR="00316C38" w14:paraId="5CA117E7" w14:textId="77777777" w:rsidTr="003C7CD8">
        <w:trPr>
          <w:trHeight w:val="399"/>
        </w:trPr>
        <w:tc>
          <w:tcPr>
            <w:tcW w:w="1701" w:type="dxa"/>
            <w:vMerge/>
            <w:noWrap/>
            <w:vAlign w:val="center"/>
            <w:hideMark/>
          </w:tcPr>
          <w:p w14:paraId="0727174F" w14:textId="77777777" w:rsidR="000A7080" w:rsidRPr="008D5263" w:rsidRDefault="000A7080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993" w:type="dxa"/>
            <w:noWrap/>
            <w:vAlign w:val="center"/>
            <w:hideMark/>
          </w:tcPr>
          <w:p w14:paraId="01B5DFEF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Subsoil</w:t>
            </w:r>
          </w:p>
        </w:tc>
        <w:tc>
          <w:tcPr>
            <w:tcW w:w="1842" w:type="dxa"/>
            <w:noWrap/>
            <w:vAlign w:val="center"/>
            <w:hideMark/>
          </w:tcPr>
          <w:p w14:paraId="395C8A13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7.57</w:t>
            </w:r>
            <w:r w:rsidRPr="008D5263">
              <w:rPr>
                <w:rFonts w:hint="eastAsia"/>
              </w:rPr>
              <w:t>±</w:t>
            </w:r>
            <w:r w:rsidRPr="008D5263">
              <w:t>0.03 b</w:t>
            </w:r>
          </w:p>
        </w:tc>
        <w:tc>
          <w:tcPr>
            <w:tcW w:w="1843" w:type="dxa"/>
            <w:noWrap/>
            <w:vAlign w:val="center"/>
            <w:hideMark/>
          </w:tcPr>
          <w:p w14:paraId="2E29C1DD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7.87</w:t>
            </w:r>
            <w:r w:rsidRPr="008D5263">
              <w:rPr>
                <w:rFonts w:hint="eastAsia"/>
              </w:rPr>
              <w:t>±</w:t>
            </w:r>
            <w:r w:rsidRPr="008D5263">
              <w:t>0.02 a</w:t>
            </w:r>
          </w:p>
        </w:tc>
        <w:tc>
          <w:tcPr>
            <w:tcW w:w="1917" w:type="dxa"/>
            <w:noWrap/>
            <w:vAlign w:val="center"/>
            <w:hideMark/>
          </w:tcPr>
          <w:p w14:paraId="12FF064B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7.92</w:t>
            </w:r>
            <w:r w:rsidRPr="008D5263">
              <w:rPr>
                <w:rFonts w:hint="eastAsia"/>
              </w:rPr>
              <w:t>±</w:t>
            </w:r>
            <w:r w:rsidRPr="008D5263">
              <w:t>0.1</w:t>
            </w:r>
            <w:r w:rsidRPr="008D5263">
              <w:rPr>
                <w:rFonts w:hint="eastAsia"/>
              </w:rPr>
              <w:t>0</w:t>
            </w:r>
            <w:r w:rsidRPr="008D5263">
              <w:t xml:space="preserve"> a</w:t>
            </w:r>
          </w:p>
        </w:tc>
      </w:tr>
      <w:tr w:rsidR="00316C38" w14:paraId="7A905193" w14:textId="77777777" w:rsidTr="003C7CD8">
        <w:trPr>
          <w:trHeight w:val="285"/>
        </w:trPr>
        <w:tc>
          <w:tcPr>
            <w:tcW w:w="1701" w:type="dxa"/>
            <w:vMerge w:val="restart"/>
            <w:noWrap/>
            <w:vAlign w:val="center"/>
            <w:hideMark/>
          </w:tcPr>
          <w:p w14:paraId="2B1EDCA6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MBC</w:t>
            </w:r>
          </w:p>
          <w:p w14:paraId="5A039D13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rPr>
                <w:rFonts w:hint="eastAsia"/>
              </w:rPr>
              <w:t>(mg kg</w:t>
            </w:r>
            <w:r w:rsidRPr="008D5263">
              <w:rPr>
                <w:vertAlign w:val="superscript"/>
              </w:rPr>
              <w:t>-1</w:t>
            </w:r>
            <w:r w:rsidRPr="008D5263">
              <w:rPr>
                <w:rFonts w:hint="eastAsia"/>
              </w:rPr>
              <w:t>)</w:t>
            </w:r>
          </w:p>
        </w:tc>
        <w:tc>
          <w:tcPr>
            <w:tcW w:w="993" w:type="dxa"/>
            <w:noWrap/>
            <w:vAlign w:val="center"/>
            <w:hideMark/>
          </w:tcPr>
          <w:p w14:paraId="57ADDAC3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Topsoil</w:t>
            </w:r>
          </w:p>
        </w:tc>
        <w:tc>
          <w:tcPr>
            <w:tcW w:w="1842" w:type="dxa"/>
            <w:noWrap/>
            <w:vAlign w:val="center"/>
            <w:hideMark/>
          </w:tcPr>
          <w:p w14:paraId="43AE4428" w14:textId="00D5C8C3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103.</w:t>
            </w:r>
            <w:r w:rsidR="00AA1A50">
              <w:t>2</w:t>
            </w:r>
            <w:r w:rsidRPr="008D5263">
              <w:rPr>
                <w:rFonts w:hint="eastAsia"/>
              </w:rPr>
              <w:t>±</w:t>
            </w:r>
            <w:r w:rsidRPr="008D5263">
              <w:t>28.99 b</w:t>
            </w:r>
          </w:p>
        </w:tc>
        <w:tc>
          <w:tcPr>
            <w:tcW w:w="1843" w:type="dxa"/>
            <w:noWrap/>
            <w:vAlign w:val="center"/>
            <w:hideMark/>
          </w:tcPr>
          <w:p w14:paraId="0F7979CB" w14:textId="248396CA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123.</w:t>
            </w:r>
            <w:r w:rsidR="00AA1A50">
              <w:t>6</w:t>
            </w:r>
            <w:r w:rsidRPr="008D5263">
              <w:rPr>
                <w:rFonts w:hint="eastAsia"/>
              </w:rPr>
              <w:t>±</w:t>
            </w:r>
            <w:r w:rsidRPr="008D5263">
              <w:t>48.25 b</w:t>
            </w:r>
          </w:p>
        </w:tc>
        <w:tc>
          <w:tcPr>
            <w:tcW w:w="1917" w:type="dxa"/>
            <w:noWrap/>
            <w:vAlign w:val="center"/>
            <w:hideMark/>
          </w:tcPr>
          <w:p w14:paraId="42420A42" w14:textId="673C94D4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600.</w:t>
            </w:r>
            <w:r w:rsidR="00AA1A50">
              <w:t>5</w:t>
            </w:r>
            <w:r w:rsidRPr="008D5263">
              <w:rPr>
                <w:rFonts w:hint="eastAsia"/>
              </w:rPr>
              <w:t>±</w:t>
            </w:r>
            <w:r w:rsidRPr="008D5263">
              <w:t>28.12 a</w:t>
            </w:r>
          </w:p>
        </w:tc>
      </w:tr>
      <w:tr w:rsidR="00316C38" w14:paraId="6BF4964E" w14:textId="77777777" w:rsidTr="003C7CD8">
        <w:trPr>
          <w:trHeight w:val="409"/>
        </w:trPr>
        <w:tc>
          <w:tcPr>
            <w:tcW w:w="1701" w:type="dxa"/>
            <w:vMerge/>
            <w:noWrap/>
            <w:vAlign w:val="center"/>
            <w:hideMark/>
          </w:tcPr>
          <w:p w14:paraId="0D967F2C" w14:textId="77777777" w:rsidR="000A7080" w:rsidRPr="008D5263" w:rsidRDefault="000A7080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993" w:type="dxa"/>
            <w:noWrap/>
            <w:vAlign w:val="center"/>
            <w:hideMark/>
          </w:tcPr>
          <w:p w14:paraId="61997DBE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Subsoil</w:t>
            </w:r>
          </w:p>
        </w:tc>
        <w:tc>
          <w:tcPr>
            <w:tcW w:w="1842" w:type="dxa"/>
            <w:noWrap/>
            <w:vAlign w:val="center"/>
            <w:hideMark/>
          </w:tcPr>
          <w:p w14:paraId="5879DC28" w14:textId="1A267F5E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79.9</w:t>
            </w:r>
            <w:r w:rsidRPr="008D5263">
              <w:rPr>
                <w:rFonts w:hint="eastAsia"/>
              </w:rPr>
              <w:t>±</w:t>
            </w:r>
            <w:r w:rsidRPr="008D5263">
              <w:t>29.08 b</w:t>
            </w:r>
          </w:p>
        </w:tc>
        <w:tc>
          <w:tcPr>
            <w:tcW w:w="1843" w:type="dxa"/>
            <w:noWrap/>
            <w:vAlign w:val="center"/>
            <w:hideMark/>
          </w:tcPr>
          <w:p w14:paraId="55FFC737" w14:textId="51F0FBFC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107.7</w:t>
            </w:r>
            <w:r w:rsidRPr="008D5263">
              <w:rPr>
                <w:rFonts w:hint="eastAsia"/>
              </w:rPr>
              <w:t>±</w:t>
            </w:r>
            <w:r w:rsidRPr="008D5263">
              <w:t>30.85 b</w:t>
            </w:r>
          </w:p>
        </w:tc>
        <w:tc>
          <w:tcPr>
            <w:tcW w:w="1917" w:type="dxa"/>
            <w:noWrap/>
            <w:vAlign w:val="center"/>
            <w:hideMark/>
          </w:tcPr>
          <w:p w14:paraId="508A7D45" w14:textId="24FFCD49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519.</w:t>
            </w:r>
            <w:r w:rsidR="00AA1A50">
              <w:t>6</w:t>
            </w:r>
            <w:r w:rsidRPr="008D5263">
              <w:rPr>
                <w:rFonts w:hint="eastAsia"/>
              </w:rPr>
              <w:t>±</w:t>
            </w:r>
            <w:r w:rsidRPr="008D5263">
              <w:t>61.78 a</w:t>
            </w:r>
          </w:p>
        </w:tc>
      </w:tr>
      <w:tr w:rsidR="00316C38" w14:paraId="4A5B7EF1" w14:textId="77777777" w:rsidTr="003C7CD8">
        <w:trPr>
          <w:trHeight w:val="285"/>
        </w:trPr>
        <w:tc>
          <w:tcPr>
            <w:tcW w:w="1701" w:type="dxa"/>
            <w:vMerge w:val="restart"/>
            <w:noWrap/>
            <w:vAlign w:val="center"/>
            <w:hideMark/>
          </w:tcPr>
          <w:p w14:paraId="2137312A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MBN</w:t>
            </w:r>
          </w:p>
          <w:p w14:paraId="5D65D16D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rPr>
                <w:rFonts w:hint="eastAsia"/>
              </w:rPr>
              <w:t>(mg kg</w:t>
            </w:r>
            <w:r w:rsidRPr="008D5263">
              <w:rPr>
                <w:rFonts w:hint="eastAsia"/>
                <w:vertAlign w:val="superscript"/>
              </w:rPr>
              <w:t>-1</w:t>
            </w:r>
            <w:r w:rsidRPr="008D5263">
              <w:rPr>
                <w:rFonts w:hint="eastAsia"/>
              </w:rPr>
              <w:t>)</w:t>
            </w:r>
          </w:p>
        </w:tc>
        <w:tc>
          <w:tcPr>
            <w:tcW w:w="993" w:type="dxa"/>
            <w:noWrap/>
            <w:vAlign w:val="center"/>
            <w:hideMark/>
          </w:tcPr>
          <w:p w14:paraId="26203324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Topsoil</w:t>
            </w:r>
          </w:p>
        </w:tc>
        <w:tc>
          <w:tcPr>
            <w:tcW w:w="1842" w:type="dxa"/>
            <w:noWrap/>
            <w:vAlign w:val="center"/>
            <w:hideMark/>
          </w:tcPr>
          <w:p w14:paraId="3C56BF2D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1.19</w:t>
            </w:r>
            <w:r w:rsidRPr="008D5263">
              <w:rPr>
                <w:rFonts w:hint="eastAsia"/>
              </w:rPr>
              <w:t>±</w:t>
            </w:r>
            <w:r w:rsidRPr="008D5263">
              <w:t>0.65 c</w:t>
            </w:r>
          </w:p>
        </w:tc>
        <w:tc>
          <w:tcPr>
            <w:tcW w:w="1843" w:type="dxa"/>
            <w:noWrap/>
            <w:vAlign w:val="center"/>
            <w:hideMark/>
          </w:tcPr>
          <w:p w14:paraId="66F0E5AE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8.61</w:t>
            </w:r>
            <w:r w:rsidRPr="008D5263">
              <w:rPr>
                <w:rFonts w:hint="eastAsia"/>
              </w:rPr>
              <w:t>±</w:t>
            </w:r>
            <w:r w:rsidRPr="008D5263">
              <w:t>2.21 b</w:t>
            </w:r>
          </w:p>
        </w:tc>
        <w:tc>
          <w:tcPr>
            <w:tcW w:w="1917" w:type="dxa"/>
            <w:noWrap/>
            <w:vAlign w:val="center"/>
            <w:hideMark/>
          </w:tcPr>
          <w:p w14:paraId="42A8373A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76.4</w:t>
            </w:r>
            <w:r w:rsidRPr="008D5263">
              <w:rPr>
                <w:rFonts w:hint="eastAsia"/>
              </w:rPr>
              <w:t>0</w:t>
            </w:r>
            <w:r w:rsidRPr="008D5263">
              <w:rPr>
                <w:rFonts w:hint="eastAsia"/>
              </w:rPr>
              <w:t>±</w:t>
            </w:r>
            <w:r w:rsidRPr="008D5263">
              <w:t>2.04 a</w:t>
            </w:r>
          </w:p>
        </w:tc>
      </w:tr>
      <w:tr w:rsidR="00316C38" w14:paraId="53139DA2" w14:textId="77777777" w:rsidTr="003C7CD8">
        <w:trPr>
          <w:trHeight w:val="390"/>
        </w:trPr>
        <w:tc>
          <w:tcPr>
            <w:tcW w:w="1701" w:type="dxa"/>
            <w:vMerge/>
            <w:noWrap/>
            <w:vAlign w:val="center"/>
            <w:hideMark/>
          </w:tcPr>
          <w:p w14:paraId="3321B958" w14:textId="77777777" w:rsidR="000A7080" w:rsidRPr="008D5263" w:rsidRDefault="000A7080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993" w:type="dxa"/>
            <w:noWrap/>
            <w:vAlign w:val="center"/>
            <w:hideMark/>
          </w:tcPr>
          <w:p w14:paraId="2FD03DFC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Subsoil</w:t>
            </w:r>
          </w:p>
        </w:tc>
        <w:tc>
          <w:tcPr>
            <w:tcW w:w="1842" w:type="dxa"/>
            <w:noWrap/>
            <w:vAlign w:val="center"/>
            <w:hideMark/>
          </w:tcPr>
          <w:p w14:paraId="62E6BE4B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4.54</w:t>
            </w:r>
            <w:r w:rsidRPr="008D5263">
              <w:rPr>
                <w:rFonts w:hint="eastAsia"/>
              </w:rPr>
              <w:t>±</w:t>
            </w:r>
            <w:r w:rsidRPr="008D5263">
              <w:t>1.14 b</w:t>
            </w:r>
          </w:p>
        </w:tc>
        <w:tc>
          <w:tcPr>
            <w:tcW w:w="1843" w:type="dxa"/>
            <w:noWrap/>
            <w:vAlign w:val="center"/>
            <w:hideMark/>
          </w:tcPr>
          <w:p w14:paraId="491F239B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4.79</w:t>
            </w:r>
            <w:r w:rsidRPr="008D5263">
              <w:rPr>
                <w:rFonts w:hint="eastAsia"/>
              </w:rPr>
              <w:t>±</w:t>
            </w:r>
            <w:r w:rsidRPr="008D5263">
              <w:t>0.56 b</w:t>
            </w:r>
          </w:p>
        </w:tc>
        <w:tc>
          <w:tcPr>
            <w:tcW w:w="1917" w:type="dxa"/>
            <w:noWrap/>
            <w:vAlign w:val="center"/>
            <w:hideMark/>
          </w:tcPr>
          <w:p w14:paraId="4AA5BB6A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45.05</w:t>
            </w:r>
            <w:r w:rsidRPr="008D5263">
              <w:rPr>
                <w:rFonts w:hint="eastAsia"/>
              </w:rPr>
              <w:t>±</w:t>
            </w:r>
            <w:r w:rsidRPr="008D5263">
              <w:t>6.56 a</w:t>
            </w:r>
          </w:p>
        </w:tc>
      </w:tr>
      <w:tr w:rsidR="00316C38" w14:paraId="01B915C8" w14:textId="77777777" w:rsidTr="003C7CD8">
        <w:trPr>
          <w:trHeight w:val="285"/>
        </w:trPr>
        <w:tc>
          <w:tcPr>
            <w:tcW w:w="1701" w:type="dxa"/>
            <w:vMerge w:val="restart"/>
            <w:noWrap/>
            <w:vAlign w:val="center"/>
            <w:hideMark/>
          </w:tcPr>
          <w:p w14:paraId="32933EAC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DOC</w:t>
            </w:r>
          </w:p>
          <w:p w14:paraId="55D818C3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rPr>
                <w:rFonts w:hint="eastAsia"/>
              </w:rPr>
              <w:t>(mg kg</w:t>
            </w:r>
            <w:r w:rsidRPr="008D5263">
              <w:rPr>
                <w:rFonts w:hint="eastAsia"/>
                <w:vertAlign w:val="superscript"/>
              </w:rPr>
              <w:t>-1</w:t>
            </w:r>
            <w:r w:rsidRPr="008D5263">
              <w:rPr>
                <w:rFonts w:hint="eastAsia"/>
              </w:rPr>
              <w:t>)</w:t>
            </w:r>
          </w:p>
        </w:tc>
        <w:tc>
          <w:tcPr>
            <w:tcW w:w="993" w:type="dxa"/>
            <w:noWrap/>
            <w:vAlign w:val="center"/>
            <w:hideMark/>
          </w:tcPr>
          <w:p w14:paraId="5E3AC73B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Topsoil</w:t>
            </w:r>
          </w:p>
        </w:tc>
        <w:tc>
          <w:tcPr>
            <w:tcW w:w="1842" w:type="dxa"/>
            <w:noWrap/>
            <w:vAlign w:val="center"/>
            <w:hideMark/>
          </w:tcPr>
          <w:p w14:paraId="0FFA0CD6" w14:textId="54BB144B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3</w:t>
            </w:r>
            <w:r w:rsidR="00AA1A50">
              <w:t>4</w:t>
            </w:r>
            <w:r w:rsidRPr="008D5263">
              <w:t>.</w:t>
            </w:r>
            <w:r w:rsidR="00AA1A50">
              <w:t>0</w:t>
            </w:r>
            <w:r w:rsidRPr="008D5263">
              <w:rPr>
                <w:rFonts w:hint="eastAsia"/>
              </w:rPr>
              <w:t>±</w:t>
            </w:r>
            <w:r w:rsidRPr="008D5263">
              <w:t>7.62</w:t>
            </w:r>
          </w:p>
        </w:tc>
        <w:tc>
          <w:tcPr>
            <w:tcW w:w="1843" w:type="dxa"/>
            <w:noWrap/>
            <w:vAlign w:val="center"/>
            <w:hideMark/>
          </w:tcPr>
          <w:p w14:paraId="06CB1E86" w14:textId="280653F8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84.9</w:t>
            </w:r>
            <w:r w:rsidRPr="008D5263">
              <w:rPr>
                <w:rFonts w:hint="eastAsia"/>
              </w:rPr>
              <w:t>±</w:t>
            </w:r>
            <w:r w:rsidRPr="008D5263">
              <w:t>30.76</w:t>
            </w:r>
          </w:p>
        </w:tc>
        <w:tc>
          <w:tcPr>
            <w:tcW w:w="1917" w:type="dxa"/>
            <w:noWrap/>
            <w:vAlign w:val="center"/>
            <w:hideMark/>
          </w:tcPr>
          <w:p w14:paraId="395EB7AC" w14:textId="15D018F4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72.1</w:t>
            </w:r>
            <w:r w:rsidRPr="008D5263">
              <w:rPr>
                <w:rFonts w:hint="eastAsia"/>
              </w:rPr>
              <w:t>±</w:t>
            </w:r>
            <w:r w:rsidRPr="008D5263">
              <w:t>2.92</w:t>
            </w:r>
          </w:p>
        </w:tc>
      </w:tr>
      <w:tr w:rsidR="00316C38" w14:paraId="62071001" w14:textId="77777777" w:rsidTr="003C7CD8">
        <w:trPr>
          <w:trHeight w:val="387"/>
        </w:trPr>
        <w:tc>
          <w:tcPr>
            <w:tcW w:w="1701" w:type="dxa"/>
            <w:vMerge/>
            <w:noWrap/>
            <w:vAlign w:val="center"/>
            <w:hideMark/>
          </w:tcPr>
          <w:p w14:paraId="34855A65" w14:textId="77777777" w:rsidR="000A7080" w:rsidRPr="008D5263" w:rsidRDefault="000A7080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993" w:type="dxa"/>
            <w:noWrap/>
            <w:vAlign w:val="center"/>
            <w:hideMark/>
          </w:tcPr>
          <w:p w14:paraId="7AE9AC22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Subsoil</w:t>
            </w:r>
          </w:p>
        </w:tc>
        <w:tc>
          <w:tcPr>
            <w:tcW w:w="1842" w:type="dxa"/>
            <w:noWrap/>
            <w:vAlign w:val="center"/>
            <w:hideMark/>
          </w:tcPr>
          <w:p w14:paraId="717D8438" w14:textId="6B5A0388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33.</w:t>
            </w:r>
            <w:r w:rsidR="00AA1A50">
              <w:t>3</w:t>
            </w:r>
            <w:r w:rsidRPr="008D5263">
              <w:rPr>
                <w:rFonts w:hint="eastAsia"/>
              </w:rPr>
              <w:t>±</w:t>
            </w:r>
            <w:r w:rsidRPr="008D5263">
              <w:t>8.9</w:t>
            </w:r>
            <w:r w:rsidRPr="008D5263">
              <w:rPr>
                <w:rFonts w:hint="eastAsia"/>
              </w:rPr>
              <w:t>0</w:t>
            </w:r>
            <w:r w:rsidRPr="008D5263">
              <w:t xml:space="preserve"> b</w:t>
            </w:r>
          </w:p>
        </w:tc>
        <w:tc>
          <w:tcPr>
            <w:tcW w:w="1843" w:type="dxa"/>
            <w:noWrap/>
            <w:vAlign w:val="center"/>
            <w:hideMark/>
          </w:tcPr>
          <w:p w14:paraId="77463986" w14:textId="77466FC4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25.4</w:t>
            </w:r>
            <w:r w:rsidRPr="008D5263">
              <w:rPr>
                <w:rFonts w:hint="eastAsia"/>
              </w:rPr>
              <w:t>±</w:t>
            </w:r>
            <w:r w:rsidRPr="008D5263">
              <w:t>1.73 b</w:t>
            </w:r>
          </w:p>
        </w:tc>
        <w:tc>
          <w:tcPr>
            <w:tcW w:w="1917" w:type="dxa"/>
            <w:noWrap/>
            <w:vAlign w:val="center"/>
            <w:hideMark/>
          </w:tcPr>
          <w:p w14:paraId="5C19BA25" w14:textId="643A99AD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68.</w:t>
            </w:r>
            <w:r w:rsidR="00AA1A50">
              <w:t>7</w:t>
            </w:r>
            <w:r w:rsidRPr="008D5263">
              <w:rPr>
                <w:rFonts w:hint="eastAsia"/>
              </w:rPr>
              <w:t>±</w:t>
            </w:r>
            <w:r w:rsidRPr="008D5263">
              <w:t>3.13 a</w:t>
            </w:r>
          </w:p>
        </w:tc>
      </w:tr>
      <w:tr w:rsidR="00316C38" w14:paraId="7F9F3757" w14:textId="77777777" w:rsidTr="003C7CD8">
        <w:trPr>
          <w:trHeight w:val="285"/>
        </w:trPr>
        <w:tc>
          <w:tcPr>
            <w:tcW w:w="1701" w:type="dxa"/>
            <w:vMerge w:val="restart"/>
            <w:noWrap/>
            <w:vAlign w:val="center"/>
            <w:hideMark/>
          </w:tcPr>
          <w:p w14:paraId="43FDEC27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TDN</w:t>
            </w:r>
          </w:p>
          <w:p w14:paraId="7F595C52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rPr>
                <w:rFonts w:hint="eastAsia"/>
              </w:rPr>
              <w:t>(mg kg</w:t>
            </w:r>
            <w:r w:rsidRPr="008D5263">
              <w:rPr>
                <w:rFonts w:hint="eastAsia"/>
                <w:vertAlign w:val="superscript"/>
              </w:rPr>
              <w:t>-1</w:t>
            </w:r>
            <w:r w:rsidRPr="008D5263">
              <w:rPr>
                <w:rFonts w:hint="eastAsia"/>
              </w:rPr>
              <w:t>)</w:t>
            </w:r>
          </w:p>
        </w:tc>
        <w:tc>
          <w:tcPr>
            <w:tcW w:w="993" w:type="dxa"/>
            <w:noWrap/>
            <w:vAlign w:val="center"/>
            <w:hideMark/>
          </w:tcPr>
          <w:p w14:paraId="2237B2EC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Topsoil</w:t>
            </w:r>
          </w:p>
        </w:tc>
        <w:tc>
          <w:tcPr>
            <w:tcW w:w="1842" w:type="dxa"/>
            <w:noWrap/>
            <w:vAlign w:val="center"/>
            <w:hideMark/>
          </w:tcPr>
          <w:p w14:paraId="4DD7C866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3.77</w:t>
            </w:r>
            <w:r w:rsidRPr="008D5263">
              <w:rPr>
                <w:rFonts w:hint="eastAsia"/>
              </w:rPr>
              <w:t>±</w:t>
            </w:r>
            <w:r w:rsidRPr="008D5263">
              <w:t>0.1</w:t>
            </w:r>
            <w:r w:rsidRPr="008D5263">
              <w:rPr>
                <w:rFonts w:hint="eastAsia"/>
              </w:rPr>
              <w:t>0</w:t>
            </w:r>
          </w:p>
        </w:tc>
        <w:tc>
          <w:tcPr>
            <w:tcW w:w="1843" w:type="dxa"/>
            <w:noWrap/>
            <w:vAlign w:val="center"/>
            <w:hideMark/>
          </w:tcPr>
          <w:p w14:paraId="6A2FC187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6.3</w:t>
            </w:r>
            <w:r w:rsidRPr="008D5263">
              <w:rPr>
                <w:rFonts w:hint="eastAsia"/>
              </w:rPr>
              <w:t>0</w:t>
            </w:r>
            <w:r w:rsidRPr="008D5263">
              <w:rPr>
                <w:rFonts w:hint="eastAsia"/>
              </w:rPr>
              <w:t>±</w:t>
            </w:r>
            <w:r w:rsidRPr="008D5263">
              <w:t>1.23</w:t>
            </w:r>
          </w:p>
        </w:tc>
        <w:tc>
          <w:tcPr>
            <w:tcW w:w="1917" w:type="dxa"/>
            <w:noWrap/>
            <w:vAlign w:val="center"/>
            <w:hideMark/>
          </w:tcPr>
          <w:p w14:paraId="45203507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5.99</w:t>
            </w:r>
            <w:r w:rsidRPr="008D5263">
              <w:rPr>
                <w:rFonts w:hint="eastAsia"/>
              </w:rPr>
              <w:t>±</w:t>
            </w:r>
            <w:r w:rsidRPr="008D5263">
              <w:t>0.69</w:t>
            </w:r>
          </w:p>
        </w:tc>
      </w:tr>
      <w:tr w:rsidR="00316C38" w14:paraId="6F2F18F4" w14:textId="77777777" w:rsidTr="003C7CD8">
        <w:trPr>
          <w:trHeight w:val="285"/>
        </w:trPr>
        <w:tc>
          <w:tcPr>
            <w:tcW w:w="1701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1A1AF0BB" w14:textId="77777777" w:rsidR="000A7080" w:rsidRPr="008D5263" w:rsidRDefault="000A7080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691ED9C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Subsoil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7552B92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2.15</w:t>
            </w:r>
            <w:r w:rsidRPr="008D5263">
              <w:rPr>
                <w:rFonts w:hint="eastAsia"/>
              </w:rPr>
              <w:t>±</w:t>
            </w:r>
            <w:r w:rsidRPr="008D5263">
              <w:t>0.3</w:t>
            </w:r>
            <w:r w:rsidRPr="008D5263">
              <w:rPr>
                <w:rFonts w:hint="eastAsia"/>
              </w:rPr>
              <w:t>0</w:t>
            </w:r>
            <w:r w:rsidRPr="008D5263">
              <w:t xml:space="preserve"> b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9757F32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2.6</w:t>
            </w:r>
            <w:r w:rsidRPr="008D5263">
              <w:rPr>
                <w:rFonts w:hint="eastAsia"/>
              </w:rPr>
              <w:t>0</w:t>
            </w:r>
            <w:r w:rsidRPr="008D5263">
              <w:rPr>
                <w:rFonts w:hint="eastAsia"/>
              </w:rPr>
              <w:t>±</w:t>
            </w:r>
            <w:r w:rsidRPr="008D5263">
              <w:t>0.19 b</w:t>
            </w:r>
          </w:p>
        </w:tc>
        <w:tc>
          <w:tcPr>
            <w:tcW w:w="191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B9D5E15" w14:textId="77777777" w:rsidR="000A7080" w:rsidRPr="008D5263" w:rsidRDefault="008B6EE7" w:rsidP="003C7CD8">
            <w:pPr>
              <w:pStyle w:val="Maintext0"/>
              <w:adjustRightInd w:val="0"/>
              <w:snapToGrid w:val="0"/>
              <w:spacing w:line="360" w:lineRule="auto"/>
              <w:jc w:val="center"/>
            </w:pPr>
            <w:r w:rsidRPr="008D5263">
              <w:t>5.81</w:t>
            </w:r>
            <w:r w:rsidRPr="008D5263">
              <w:rPr>
                <w:rFonts w:hint="eastAsia"/>
              </w:rPr>
              <w:t>±</w:t>
            </w:r>
            <w:r w:rsidRPr="008D5263">
              <w:t>0.16 a</w:t>
            </w:r>
          </w:p>
        </w:tc>
      </w:tr>
    </w:tbl>
    <w:p w14:paraId="07B279B0" w14:textId="77777777" w:rsidR="00D27F7B" w:rsidRPr="008D5263" w:rsidRDefault="008B6EE7" w:rsidP="000A7080">
      <w:pPr>
        <w:pStyle w:val="Maintext0"/>
        <w:adjustRightInd w:val="0"/>
        <w:snapToGrid w:val="0"/>
        <w:spacing w:line="360" w:lineRule="auto"/>
      </w:pPr>
      <w:r w:rsidRPr="008D5263">
        <w:rPr>
          <w:b/>
          <w:bCs/>
        </w:rPr>
        <w:t>N</w:t>
      </w:r>
      <w:r w:rsidRPr="008D5263">
        <w:rPr>
          <w:rFonts w:hint="eastAsia"/>
          <w:b/>
          <w:bCs/>
        </w:rPr>
        <w:t>ote:</w:t>
      </w:r>
      <w:r w:rsidRPr="008D5263">
        <w:rPr>
          <w:b/>
          <w:bCs/>
        </w:rPr>
        <w:t xml:space="preserve"> </w:t>
      </w:r>
      <w:r w:rsidRPr="008D5263">
        <w:t>MBN: soil microbial biomass N</w:t>
      </w:r>
      <w:r w:rsidRPr="008D5263">
        <w:rPr>
          <w:rFonts w:hint="eastAsia"/>
        </w:rPr>
        <w:t>,</w:t>
      </w:r>
      <w:r w:rsidRPr="008D5263">
        <w:t xml:space="preserve"> MBC: soil microbial biomass C, </w:t>
      </w:r>
      <w:r w:rsidRPr="008D5263">
        <w:rPr>
          <w:rFonts w:hint="eastAsia"/>
        </w:rPr>
        <w:t>TDN</w:t>
      </w:r>
      <w:r w:rsidRPr="008D5263">
        <w:t xml:space="preserve">: </w:t>
      </w:r>
      <w:r w:rsidRPr="008D5263">
        <w:rPr>
          <w:rFonts w:hint="eastAsia"/>
        </w:rPr>
        <w:t xml:space="preserve">soil total </w:t>
      </w:r>
      <w:r w:rsidRPr="008D5263">
        <w:t xml:space="preserve">N, </w:t>
      </w:r>
      <w:r w:rsidRPr="008D5263">
        <w:rPr>
          <w:rFonts w:hint="eastAsia"/>
        </w:rPr>
        <w:t>DOC</w:t>
      </w:r>
      <w:r w:rsidRPr="008D5263">
        <w:t xml:space="preserve">: </w:t>
      </w:r>
      <w:r w:rsidRPr="008D5263">
        <w:rPr>
          <w:rFonts w:hint="eastAsia"/>
        </w:rPr>
        <w:t xml:space="preserve">soil </w:t>
      </w:r>
      <w:r w:rsidRPr="008D5263">
        <w:t>dissolved</w:t>
      </w:r>
      <w:r w:rsidRPr="008D5263">
        <w:rPr>
          <w:rFonts w:hint="eastAsia"/>
        </w:rPr>
        <w:t xml:space="preserve"> organic </w:t>
      </w:r>
      <w:r w:rsidRPr="008D5263">
        <w:t>C</w:t>
      </w:r>
      <w:r w:rsidRPr="008D5263">
        <w:rPr>
          <w:rFonts w:hint="eastAsia"/>
        </w:rPr>
        <w:t xml:space="preserve">. </w:t>
      </w:r>
      <w:r w:rsidRPr="008D5263">
        <w:t xml:space="preserve">Significant variations between means under various restoration approaches at </w:t>
      </w:r>
      <w:r w:rsidRPr="008D5263">
        <w:rPr>
          <w:i/>
          <w:iCs/>
        </w:rPr>
        <w:t>p</w:t>
      </w:r>
      <w:r w:rsidRPr="008D5263">
        <w:t xml:space="preserve"> &lt; 0.05 are indicated by different letters.</w:t>
      </w:r>
    </w:p>
    <w:p w14:paraId="58E1AFD6" w14:textId="77777777" w:rsidR="00D27F7B" w:rsidRPr="008D5263" w:rsidRDefault="00D27F7B" w:rsidP="000A7080">
      <w:pPr>
        <w:pStyle w:val="Maintext0"/>
        <w:adjustRightInd w:val="0"/>
        <w:snapToGrid w:val="0"/>
        <w:spacing w:line="360" w:lineRule="auto"/>
      </w:pPr>
    </w:p>
    <w:p w14:paraId="7CDD33DC" w14:textId="668C36EE" w:rsidR="000A7080" w:rsidRPr="008D5263" w:rsidRDefault="000A7080" w:rsidP="00200932">
      <w:pPr>
        <w:pStyle w:val="Maintext0"/>
        <w:adjustRightInd w:val="0"/>
        <w:snapToGrid w:val="0"/>
        <w:spacing w:line="360" w:lineRule="auto"/>
      </w:pPr>
    </w:p>
    <w:sectPr w:rsidR="000A7080" w:rsidRPr="008D5263" w:rsidSect="00DE7950">
      <w:headerReference w:type="default" r:id="rId7"/>
      <w:footerReference w:type="default" r:id="rId8"/>
      <w:type w:val="continuous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5A81F3" w14:textId="77777777" w:rsidR="009B79D6" w:rsidRDefault="009B79D6">
      <w:r>
        <w:separator/>
      </w:r>
    </w:p>
  </w:endnote>
  <w:endnote w:type="continuationSeparator" w:id="0">
    <w:p w14:paraId="1746D775" w14:textId="77777777" w:rsidR="009B79D6" w:rsidRDefault="009B79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09C547" w14:textId="77777777" w:rsidR="000C031F" w:rsidRPr="00056FAC" w:rsidRDefault="008B6EE7">
    <w:pPr>
      <w:pStyle w:val="af4"/>
      <w:jc w:val="center"/>
    </w:pPr>
    <w:r w:rsidRPr="00056FAC">
      <w:fldChar w:fldCharType="begin"/>
    </w:r>
    <w:r w:rsidRPr="00056FAC">
      <w:instrText>PAGE   \* MERGEFORMAT</w:instrText>
    </w:r>
    <w:r w:rsidRPr="00056FAC">
      <w:fldChar w:fldCharType="separate"/>
    </w:r>
    <w:r w:rsidRPr="00056FAC">
      <w:t>2</w:t>
    </w:r>
    <w:r w:rsidRPr="00056FAC">
      <w:fldChar w:fldCharType="end"/>
    </w:r>
  </w:p>
  <w:p w14:paraId="2BE2165A" w14:textId="77777777" w:rsidR="000C031F" w:rsidRPr="00056FAC" w:rsidRDefault="000C031F" w:rsidP="00881456">
    <w:pPr>
      <w:pStyle w:val="af4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2621E5" w14:textId="77777777" w:rsidR="009B79D6" w:rsidRDefault="009B79D6">
      <w:r>
        <w:separator/>
      </w:r>
    </w:p>
  </w:footnote>
  <w:footnote w:type="continuationSeparator" w:id="0">
    <w:p w14:paraId="7DC88D9C" w14:textId="77777777" w:rsidR="009B79D6" w:rsidRDefault="009B79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F12DD8" w14:textId="77777777" w:rsidR="000C031F" w:rsidRPr="00056FAC" w:rsidRDefault="008B6EE7" w:rsidP="009B44CC">
    <w:pPr>
      <w:pStyle w:val="af2"/>
      <w:tabs>
        <w:tab w:val="left" w:pos="5003"/>
      </w:tabs>
      <w:jc w:val="right"/>
      <w:rPr>
        <w:lang w:val="en-US"/>
      </w:rPr>
    </w:pPr>
    <w:r w:rsidRPr="00056FAC">
      <w:rPr>
        <w:lang w:val="en-US"/>
      </w:rPr>
      <w:tab/>
    </w:r>
    <w:r w:rsidRPr="00056FAC">
      <w:rPr>
        <w:noProof/>
        <w:lang w:val="en-US" w:eastAsia="en-US"/>
      </w:rPr>
      <w:drawing>
        <wp:inline distT="0" distB="0" distL="0" distR="0" wp14:anchorId="47A2C281" wp14:editId="4A0CA375">
          <wp:extent cx="1488440" cy="414655"/>
          <wp:effectExtent l="0" t="0" r="0" b="0"/>
          <wp:docPr id="1607003985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28989871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inese Std GBT7714 (numeric) 复制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rzadavawevxle925v5s02vat5wz22a2xea&quot;&gt;SCI-已保存&lt;record-ids&gt;&lt;item&gt;232&lt;/item&gt;&lt;item&gt;253&lt;/item&gt;&lt;item&gt;277&lt;/item&gt;&lt;item&gt;312&lt;/item&gt;&lt;item&gt;313&lt;/item&gt;&lt;item&gt;314&lt;/item&gt;&lt;item&gt;317&lt;/item&gt;&lt;item&gt;415&lt;/item&gt;&lt;item&gt;462&lt;/item&gt;&lt;item&gt;468&lt;/item&gt;&lt;item&gt;485&lt;/item&gt;&lt;item&gt;488&lt;/item&gt;&lt;item&gt;489&lt;/item&gt;&lt;item&gt;490&lt;/item&gt;&lt;item&gt;494&lt;/item&gt;&lt;item&gt;498&lt;/item&gt;&lt;item&gt;500&lt;/item&gt;&lt;item&gt;506&lt;/item&gt;&lt;item&gt;507&lt;/item&gt;&lt;item&gt;516&lt;/item&gt;&lt;item&gt;522&lt;/item&gt;&lt;item&gt;523&lt;/item&gt;&lt;item&gt;524&lt;/item&gt;&lt;item&gt;529&lt;/item&gt;&lt;item&gt;531&lt;/item&gt;&lt;item&gt;532&lt;/item&gt;&lt;item&gt;534&lt;/item&gt;&lt;item&gt;549&lt;/item&gt;&lt;item&gt;550&lt;/item&gt;&lt;item&gt;551&lt;/item&gt;&lt;item&gt;553&lt;/item&gt;&lt;item&gt;559&lt;/item&gt;&lt;item&gt;562&lt;/item&gt;&lt;item&gt;565&lt;/item&gt;&lt;item&gt;567&lt;/item&gt;&lt;item&gt;568&lt;/item&gt;&lt;item&gt;571&lt;/item&gt;&lt;item&gt;577&lt;/item&gt;&lt;item&gt;671&lt;/item&gt;&lt;item&gt;695&lt;/item&gt;&lt;item&gt;697&lt;/item&gt;&lt;item&gt;884&lt;/item&gt;&lt;item&gt;885&lt;/item&gt;&lt;item&gt;886&lt;/item&gt;&lt;item&gt;893&lt;/item&gt;&lt;item&gt;897&lt;/item&gt;&lt;item&gt;898&lt;/item&gt;&lt;item&gt;900&lt;/item&gt;&lt;item&gt;901&lt;/item&gt;&lt;item&gt;910&lt;/item&gt;&lt;item&gt;913&lt;/item&gt;&lt;item&gt;919&lt;/item&gt;&lt;item&gt;920&lt;/item&gt;&lt;item&gt;921&lt;/item&gt;&lt;item&gt;922&lt;/item&gt;&lt;item&gt;923&lt;/item&gt;&lt;item&gt;924&lt;/item&gt;&lt;item&gt;939&lt;/item&gt;&lt;item&gt;940&lt;/item&gt;&lt;item&gt;941&lt;/item&gt;&lt;item&gt;942&lt;/item&gt;&lt;item&gt;943&lt;/item&gt;&lt;item&gt;945&lt;/item&gt;&lt;item&gt;947&lt;/item&gt;&lt;item&gt;948&lt;/item&gt;&lt;item&gt;949&lt;/item&gt;&lt;item&gt;950&lt;/item&gt;&lt;item&gt;952&lt;/item&gt;&lt;item&gt;953&lt;/item&gt;&lt;item&gt;954&lt;/item&gt;&lt;item&gt;955&lt;/item&gt;&lt;item&gt;956&lt;/item&gt;&lt;item&gt;957&lt;/item&gt;&lt;item&gt;958&lt;/item&gt;&lt;item&gt;959&lt;/item&gt;&lt;item&gt;960&lt;/item&gt;&lt;/record-ids&gt;&lt;/item&gt;&lt;/Libraries&gt;"/>
  </w:docVars>
  <w:rsids>
    <w:rsidRoot w:val="00DE7950"/>
    <w:rsid w:val="00002010"/>
    <w:rsid w:val="00002688"/>
    <w:rsid w:val="00005019"/>
    <w:rsid w:val="00007E30"/>
    <w:rsid w:val="00010440"/>
    <w:rsid w:val="000136D1"/>
    <w:rsid w:val="0001637F"/>
    <w:rsid w:val="000230AC"/>
    <w:rsid w:val="00024769"/>
    <w:rsid w:val="00025478"/>
    <w:rsid w:val="00032B02"/>
    <w:rsid w:val="00040C17"/>
    <w:rsid w:val="00040EEC"/>
    <w:rsid w:val="000444C1"/>
    <w:rsid w:val="00044792"/>
    <w:rsid w:val="000468DD"/>
    <w:rsid w:val="00046A55"/>
    <w:rsid w:val="00053A89"/>
    <w:rsid w:val="00056FAC"/>
    <w:rsid w:val="00057A34"/>
    <w:rsid w:val="00064A3B"/>
    <w:rsid w:val="00065C9C"/>
    <w:rsid w:val="0007143F"/>
    <w:rsid w:val="00080F02"/>
    <w:rsid w:val="00081166"/>
    <w:rsid w:val="0009402C"/>
    <w:rsid w:val="000952E5"/>
    <w:rsid w:val="00097FCC"/>
    <w:rsid w:val="000A14CE"/>
    <w:rsid w:val="000A2904"/>
    <w:rsid w:val="000A6765"/>
    <w:rsid w:val="000A7080"/>
    <w:rsid w:val="000B3C67"/>
    <w:rsid w:val="000B4277"/>
    <w:rsid w:val="000B53DC"/>
    <w:rsid w:val="000C031F"/>
    <w:rsid w:val="000C5CD8"/>
    <w:rsid w:val="000D52AF"/>
    <w:rsid w:val="000D66FF"/>
    <w:rsid w:val="000E2BBD"/>
    <w:rsid w:val="000F0E52"/>
    <w:rsid w:val="000F3508"/>
    <w:rsid w:val="000F517D"/>
    <w:rsid w:val="000F5649"/>
    <w:rsid w:val="00103A4B"/>
    <w:rsid w:val="0010486A"/>
    <w:rsid w:val="00114296"/>
    <w:rsid w:val="00116C36"/>
    <w:rsid w:val="00121AB2"/>
    <w:rsid w:val="00130878"/>
    <w:rsid w:val="001344A1"/>
    <w:rsid w:val="00134EA9"/>
    <w:rsid w:val="001355CE"/>
    <w:rsid w:val="001364E7"/>
    <w:rsid w:val="0014244F"/>
    <w:rsid w:val="00142E6B"/>
    <w:rsid w:val="00147A31"/>
    <w:rsid w:val="00151F4F"/>
    <w:rsid w:val="00152DB7"/>
    <w:rsid w:val="00154D4A"/>
    <w:rsid w:val="00163B20"/>
    <w:rsid w:val="0016676B"/>
    <w:rsid w:val="00166B12"/>
    <w:rsid w:val="00180C3F"/>
    <w:rsid w:val="0018443F"/>
    <w:rsid w:val="00186AEC"/>
    <w:rsid w:val="00187FBE"/>
    <w:rsid w:val="00190130"/>
    <w:rsid w:val="00191104"/>
    <w:rsid w:val="00191179"/>
    <w:rsid w:val="00192500"/>
    <w:rsid w:val="00193812"/>
    <w:rsid w:val="001939E2"/>
    <w:rsid w:val="00195AE5"/>
    <w:rsid w:val="001A788D"/>
    <w:rsid w:val="001B0A29"/>
    <w:rsid w:val="001B1CC7"/>
    <w:rsid w:val="001B659B"/>
    <w:rsid w:val="001C3413"/>
    <w:rsid w:val="001C462D"/>
    <w:rsid w:val="001D1601"/>
    <w:rsid w:val="001D2429"/>
    <w:rsid w:val="001E22D6"/>
    <w:rsid w:val="001E7C80"/>
    <w:rsid w:val="001F293A"/>
    <w:rsid w:val="001F5951"/>
    <w:rsid w:val="001F6806"/>
    <w:rsid w:val="001F6D89"/>
    <w:rsid w:val="00200932"/>
    <w:rsid w:val="0020326C"/>
    <w:rsid w:val="00203C97"/>
    <w:rsid w:val="00210F35"/>
    <w:rsid w:val="00211479"/>
    <w:rsid w:val="00213D36"/>
    <w:rsid w:val="00214A70"/>
    <w:rsid w:val="00214D0D"/>
    <w:rsid w:val="0022748C"/>
    <w:rsid w:val="00227CD1"/>
    <w:rsid w:val="0023520C"/>
    <w:rsid w:val="00235D1D"/>
    <w:rsid w:val="00245453"/>
    <w:rsid w:val="002512AC"/>
    <w:rsid w:val="0025335C"/>
    <w:rsid w:val="00275F2E"/>
    <w:rsid w:val="00283E62"/>
    <w:rsid w:val="00285296"/>
    <w:rsid w:val="002870D0"/>
    <w:rsid w:val="00290F66"/>
    <w:rsid w:val="0029332E"/>
    <w:rsid w:val="002968A8"/>
    <w:rsid w:val="00297699"/>
    <w:rsid w:val="002A5406"/>
    <w:rsid w:val="002A5E17"/>
    <w:rsid w:val="002A68BB"/>
    <w:rsid w:val="002B15F3"/>
    <w:rsid w:val="002B5FC2"/>
    <w:rsid w:val="002B690C"/>
    <w:rsid w:val="002C1CEF"/>
    <w:rsid w:val="002C3846"/>
    <w:rsid w:val="002C7F8B"/>
    <w:rsid w:val="002E4D6D"/>
    <w:rsid w:val="002E6743"/>
    <w:rsid w:val="002F03EF"/>
    <w:rsid w:val="002F200C"/>
    <w:rsid w:val="002F558E"/>
    <w:rsid w:val="002F6DD0"/>
    <w:rsid w:val="00312B5B"/>
    <w:rsid w:val="00312C39"/>
    <w:rsid w:val="00315036"/>
    <w:rsid w:val="00315F17"/>
    <w:rsid w:val="00316759"/>
    <w:rsid w:val="00316C38"/>
    <w:rsid w:val="003208DA"/>
    <w:rsid w:val="00332E1F"/>
    <w:rsid w:val="00336C10"/>
    <w:rsid w:val="00337797"/>
    <w:rsid w:val="0034528E"/>
    <w:rsid w:val="00352D4A"/>
    <w:rsid w:val="00360DB9"/>
    <w:rsid w:val="003674E5"/>
    <w:rsid w:val="0037334F"/>
    <w:rsid w:val="00376CD9"/>
    <w:rsid w:val="00384A45"/>
    <w:rsid w:val="003A05B0"/>
    <w:rsid w:val="003A1799"/>
    <w:rsid w:val="003A186C"/>
    <w:rsid w:val="003A4224"/>
    <w:rsid w:val="003B2D02"/>
    <w:rsid w:val="003C0962"/>
    <w:rsid w:val="003C4667"/>
    <w:rsid w:val="003C52B7"/>
    <w:rsid w:val="003C749A"/>
    <w:rsid w:val="003C7CD8"/>
    <w:rsid w:val="003D1D71"/>
    <w:rsid w:val="003D1E00"/>
    <w:rsid w:val="003E0CBD"/>
    <w:rsid w:val="003E3066"/>
    <w:rsid w:val="003E5F03"/>
    <w:rsid w:val="003F5262"/>
    <w:rsid w:val="003F5700"/>
    <w:rsid w:val="003F7B88"/>
    <w:rsid w:val="004028EF"/>
    <w:rsid w:val="00405082"/>
    <w:rsid w:val="00410F52"/>
    <w:rsid w:val="00413C45"/>
    <w:rsid w:val="00414897"/>
    <w:rsid w:val="00421533"/>
    <w:rsid w:val="00426FCB"/>
    <w:rsid w:val="004322AF"/>
    <w:rsid w:val="004368CA"/>
    <w:rsid w:val="004411E7"/>
    <w:rsid w:val="00451B55"/>
    <w:rsid w:val="0045538E"/>
    <w:rsid w:val="0046155E"/>
    <w:rsid w:val="00464045"/>
    <w:rsid w:val="00473C70"/>
    <w:rsid w:val="00477BBE"/>
    <w:rsid w:val="004811AB"/>
    <w:rsid w:val="004861B6"/>
    <w:rsid w:val="004A0243"/>
    <w:rsid w:val="004A0357"/>
    <w:rsid w:val="004A7C18"/>
    <w:rsid w:val="004B05C0"/>
    <w:rsid w:val="004B260F"/>
    <w:rsid w:val="004B605F"/>
    <w:rsid w:val="004C0B13"/>
    <w:rsid w:val="004C153D"/>
    <w:rsid w:val="004C4BE0"/>
    <w:rsid w:val="004C4FCC"/>
    <w:rsid w:val="004D050D"/>
    <w:rsid w:val="004D10A2"/>
    <w:rsid w:val="004D1E1E"/>
    <w:rsid w:val="004D7684"/>
    <w:rsid w:val="004F02D2"/>
    <w:rsid w:val="004F2E84"/>
    <w:rsid w:val="004F5988"/>
    <w:rsid w:val="004F7CCE"/>
    <w:rsid w:val="005002E2"/>
    <w:rsid w:val="00501C10"/>
    <w:rsid w:val="00510D5A"/>
    <w:rsid w:val="00515D57"/>
    <w:rsid w:val="005215D0"/>
    <w:rsid w:val="00523BC4"/>
    <w:rsid w:val="00525FDE"/>
    <w:rsid w:val="00531654"/>
    <w:rsid w:val="00532A3A"/>
    <w:rsid w:val="00541990"/>
    <w:rsid w:val="00552AA7"/>
    <w:rsid w:val="0055647A"/>
    <w:rsid w:val="005607DB"/>
    <w:rsid w:val="0056368D"/>
    <w:rsid w:val="00572C2F"/>
    <w:rsid w:val="00574C52"/>
    <w:rsid w:val="005779CF"/>
    <w:rsid w:val="005951D6"/>
    <w:rsid w:val="00597E6F"/>
    <w:rsid w:val="005A0F1C"/>
    <w:rsid w:val="005A17E6"/>
    <w:rsid w:val="005A2B4B"/>
    <w:rsid w:val="005A77E7"/>
    <w:rsid w:val="005B23AD"/>
    <w:rsid w:val="005C42FC"/>
    <w:rsid w:val="005C6C27"/>
    <w:rsid w:val="005C720B"/>
    <w:rsid w:val="005C77FF"/>
    <w:rsid w:val="005C7F73"/>
    <w:rsid w:val="005D1693"/>
    <w:rsid w:val="005D3B40"/>
    <w:rsid w:val="005E3BDD"/>
    <w:rsid w:val="005E7A95"/>
    <w:rsid w:val="005F1F77"/>
    <w:rsid w:val="005F67C7"/>
    <w:rsid w:val="00603A0B"/>
    <w:rsid w:val="00607145"/>
    <w:rsid w:val="0061055B"/>
    <w:rsid w:val="0061313C"/>
    <w:rsid w:val="0061494E"/>
    <w:rsid w:val="00615889"/>
    <w:rsid w:val="00617476"/>
    <w:rsid w:val="0062457F"/>
    <w:rsid w:val="0063167C"/>
    <w:rsid w:val="00640E72"/>
    <w:rsid w:val="00644630"/>
    <w:rsid w:val="00645706"/>
    <w:rsid w:val="0065106F"/>
    <w:rsid w:val="00652C34"/>
    <w:rsid w:val="006601C1"/>
    <w:rsid w:val="0066657D"/>
    <w:rsid w:val="006673D4"/>
    <w:rsid w:val="00667A1C"/>
    <w:rsid w:val="00667A74"/>
    <w:rsid w:val="00673E42"/>
    <w:rsid w:val="00674576"/>
    <w:rsid w:val="00674778"/>
    <w:rsid w:val="00675C6D"/>
    <w:rsid w:val="0067722B"/>
    <w:rsid w:val="00684818"/>
    <w:rsid w:val="00695320"/>
    <w:rsid w:val="006A2159"/>
    <w:rsid w:val="006A319A"/>
    <w:rsid w:val="006A6F38"/>
    <w:rsid w:val="006B1F86"/>
    <w:rsid w:val="006B7AFC"/>
    <w:rsid w:val="006C098F"/>
    <w:rsid w:val="006C0CC6"/>
    <w:rsid w:val="006C1107"/>
    <w:rsid w:val="006C58DC"/>
    <w:rsid w:val="006C6812"/>
    <w:rsid w:val="006E0151"/>
    <w:rsid w:val="006E3A23"/>
    <w:rsid w:val="006F0D41"/>
    <w:rsid w:val="00702B64"/>
    <w:rsid w:val="00704DAD"/>
    <w:rsid w:val="0070711B"/>
    <w:rsid w:val="00711513"/>
    <w:rsid w:val="00712C2A"/>
    <w:rsid w:val="00721144"/>
    <w:rsid w:val="00723A79"/>
    <w:rsid w:val="00726A8F"/>
    <w:rsid w:val="00727F17"/>
    <w:rsid w:val="00731149"/>
    <w:rsid w:val="007312DD"/>
    <w:rsid w:val="007319F7"/>
    <w:rsid w:val="00733C12"/>
    <w:rsid w:val="007345B3"/>
    <w:rsid w:val="0074200B"/>
    <w:rsid w:val="00745152"/>
    <w:rsid w:val="00750A5D"/>
    <w:rsid w:val="00752523"/>
    <w:rsid w:val="007561D3"/>
    <w:rsid w:val="007656AF"/>
    <w:rsid w:val="00771222"/>
    <w:rsid w:val="00771EA0"/>
    <w:rsid w:val="007827F8"/>
    <w:rsid w:val="007853B2"/>
    <w:rsid w:val="007A20E7"/>
    <w:rsid w:val="007B1A74"/>
    <w:rsid w:val="007B4CDA"/>
    <w:rsid w:val="007C3180"/>
    <w:rsid w:val="007C6714"/>
    <w:rsid w:val="007D2268"/>
    <w:rsid w:val="007D478D"/>
    <w:rsid w:val="007E0D2D"/>
    <w:rsid w:val="007E1350"/>
    <w:rsid w:val="007E2765"/>
    <w:rsid w:val="007E36C0"/>
    <w:rsid w:val="007E61AF"/>
    <w:rsid w:val="007F1B4A"/>
    <w:rsid w:val="007F6AEE"/>
    <w:rsid w:val="007F75FD"/>
    <w:rsid w:val="00801E28"/>
    <w:rsid w:val="00810524"/>
    <w:rsid w:val="008130C5"/>
    <w:rsid w:val="00814265"/>
    <w:rsid w:val="00815D62"/>
    <w:rsid w:val="00816550"/>
    <w:rsid w:val="008256CE"/>
    <w:rsid w:val="00831DE8"/>
    <w:rsid w:val="00833C73"/>
    <w:rsid w:val="0083637E"/>
    <w:rsid w:val="008456A7"/>
    <w:rsid w:val="00845B94"/>
    <w:rsid w:val="00851112"/>
    <w:rsid w:val="00851E55"/>
    <w:rsid w:val="00852452"/>
    <w:rsid w:val="00854BED"/>
    <w:rsid w:val="0085570A"/>
    <w:rsid w:val="00861094"/>
    <w:rsid w:val="008711E5"/>
    <w:rsid w:val="008760C9"/>
    <w:rsid w:val="00876F78"/>
    <w:rsid w:val="00881456"/>
    <w:rsid w:val="00883D8C"/>
    <w:rsid w:val="00883FCA"/>
    <w:rsid w:val="00884D06"/>
    <w:rsid w:val="00892A68"/>
    <w:rsid w:val="00893743"/>
    <w:rsid w:val="00896124"/>
    <w:rsid w:val="008978E0"/>
    <w:rsid w:val="008B5E65"/>
    <w:rsid w:val="008B6EE7"/>
    <w:rsid w:val="008C4459"/>
    <w:rsid w:val="008C6A52"/>
    <w:rsid w:val="008D09AD"/>
    <w:rsid w:val="008D51C8"/>
    <w:rsid w:val="008D5263"/>
    <w:rsid w:val="008E017E"/>
    <w:rsid w:val="008E3AA9"/>
    <w:rsid w:val="00900D92"/>
    <w:rsid w:val="00912309"/>
    <w:rsid w:val="009124FC"/>
    <w:rsid w:val="00927216"/>
    <w:rsid w:val="00930605"/>
    <w:rsid w:val="00932739"/>
    <w:rsid w:val="0094156E"/>
    <w:rsid w:val="009437CC"/>
    <w:rsid w:val="00945972"/>
    <w:rsid w:val="00946338"/>
    <w:rsid w:val="009543C4"/>
    <w:rsid w:val="00962611"/>
    <w:rsid w:val="009627E5"/>
    <w:rsid w:val="00965024"/>
    <w:rsid w:val="009665CD"/>
    <w:rsid w:val="00966E5D"/>
    <w:rsid w:val="00967F87"/>
    <w:rsid w:val="00972214"/>
    <w:rsid w:val="009755E4"/>
    <w:rsid w:val="00976302"/>
    <w:rsid w:val="0097680F"/>
    <w:rsid w:val="00981247"/>
    <w:rsid w:val="00991773"/>
    <w:rsid w:val="00996725"/>
    <w:rsid w:val="009A015D"/>
    <w:rsid w:val="009A0739"/>
    <w:rsid w:val="009A3C06"/>
    <w:rsid w:val="009B0763"/>
    <w:rsid w:val="009B1AFB"/>
    <w:rsid w:val="009B253F"/>
    <w:rsid w:val="009B2BFE"/>
    <w:rsid w:val="009B44CC"/>
    <w:rsid w:val="009B79D6"/>
    <w:rsid w:val="009C3476"/>
    <w:rsid w:val="009C40F2"/>
    <w:rsid w:val="009C430D"/>
    <w:rsid w:val="009C4AC5"/>
    <w:rsid w:val="009D0061"/>
    <w:rsid w:val="009D7CA7"/>
    <w:rsid w:val="009E61C2"/>
    <w:rsid w:val="009F3C9F"/>
    <w:rsid w:val="009F49AA"/>
    <w:rsid w:val="009F5099"/>
    <w:rsid w:val="009F76C3"/>
    <w:rsid w:val="00A0244C"/>
    <w:rsid w:val="00A02878"/>
    <w:rsid w:val="00A05185"/>
    <w:rsid w:val="00A1052D"/>
    <w:rsid w:val="00A12DBC"/>
    <w:rsid w:val="00A14135"/>
    <w:rsid w:val="00A16C26"/>
    <w:rsid w:val="00A1747C"/>
    <w:rsid w:val="00A2315E"/>
    <w:rsid w:val="00A274B5"/>
    <w:rsid w:val="00A33F50"/>
    <w:rsid w:val="00A34050"/>
    <w:rsid w:val="00A3663C"/>
    <w:rsid w:val="00A40281"/>
    <w:rsid w:val="00A525EA"/>
    <w:rsid w:val="00A53764"/>
    <w:rsid w:val="00A5422A"/>
    <w:rsid w:val="00A61634"/>
    <w:rsid w:val="00A6369E"/>
    <w:rsid w:val="00A70151"/>
    <w:rsid w:val="00A73AC4"/>
    <w:rsid w:val="00A77505"/>
    <w:rsid w:val="00A775BA"/>
    <w:rsid w:val="00A80A87"/>
    <w:rsid w:val="00A8116C"/>
    <w:rsid w:val="00A821AD"/>
    <w:rsid w:val="00A84F92"/>
    <w:rsid w:val="00AA195D"/>
    <w:rsid w:val="00AA1A50"/>
    <w:rsid w:val="00AA2191"/>
    <w:rsid w:val="00AA5D25"/>
    <w:rsid w:val="00AA6276"/>
    <w:rsid w:val="00AA63D2"/>
    <w:rsid w:val="00AA7B08"/>
    <w:rsid w:val="00AB1A43"/>
    <w:rsid w:val="00AB32F1"/>
    <w:rsid w:val="00AB66C1"/>
    <w:rsid w:val="00AB712F"/>
    <w:rsid w:val="00AC5E10"/>
    <w:rsid w:val="00AC7B56"/>
    <w:rsid w:val="00AD0198"/>
    <w:rsid w:val="00AE5715"/>
    <w:rsid w:val="00AF3A0A"/>
    <w:rsid w:val="00AF4772"/>
    <w:rsid w:val="00AF7CA6"/>
    <w:rsid w:val="00B02210"/>
    <w:rsid w:val="00B06FF6"/>
    <w:rsid w:val="00B07183"/>
    <w:rsid w:val="00B13194"/>
    <w:rsid w:val="00B174F1"/>
    <w:rsid w:val="00B2171D"/>
    <w:rsid w:val="00B24BD8"/>
    <w:rsid w:val="00B259D0"/>
    <w:rsid w:val="00B26E84"/>
    <w:rsid w:val="00B2703E"/>
    <w:rsid w:val="00B328AB"/>
    <w:rsid w:val="00B36D0D"/>
    <w:rsid w:val="00B405F3"/>
    <w:rsid w:val="00B46BD5"/>
    <w:rsid w:val="00B51AFF"/>
    <w:rsid w:val="00B5602C"/>
    <w:rsid w:val="00B5780B"/>
    <w:rsid w:val="00B66A02"/>
    <w:rsid w:val="00B721F4"/>
    <w:rsid w:val="00B77D42"/>
    <w:rsid w:val="00B9097D"/>
    <w:rsid w:val="00BA1539"/>
    <w:rsid w:val="00BA3039"/>
    <w:rsid w:val="00BA4F8D"/>
    <w:rsid w:val="00BB2380"/>
    <w:rsid w:val="00BB3F09"/>
    <w:rsid w:val="00BC3968"/>
    <w:rsid w:val="00BC59F5"/>
    <w:rsid w:val="00BC61B0"/>
    <w:rsid w:val="00BD2E95"/>
    <w:rsid w:val="00BD7ABB"/>
    <w:rsid w:val="00BE0A80"/>
    <w:rsid w:val="00BE1C64"/>
    <w:rsid w:val="00BE3349"/>
    <w:rsid w:val="00BE4D52"/>
    <w:rsid w:val="00BE763E"/>
    <w:rsid w:val="00BF4444"/>
    <w:rsid w:val="00BF558F"/>
    <w:rsid w:val="00BF6B70"/>
    <w:rsid w:val="00BF7047"/>
    <w:rsid w:val="00BF7784"/>
    <w:rsid w:val="00C0040A"/>
    <w:rsid w:val="00C02439"/>
    <w:rsid w:val="00C10CDB"/>
    <w:rsid w:val="00C11EB9"/>
    <w:rsid w:val="00C1458B"/>
    <w:rsid w:val="00C2023A"/>
    <w:rsid w:val="00C21AD5"/>
    <w:rsid w:val="00C22944"/>
    <w:rsid w:val="00C23F2B"/>
    <w:rsid w:val="00C328D9"/>
    <w:rsid w:val="00C3300A"/>
    <w:rsid w:val="00C34AC1"/>
    <w:rsid w:val="00C351EE"/>
    <w:rsid w:val="00C46782"/>
    <w:rsid w:val="00C4726F"/>
    <w:rsid w:val="00C51E9E"/>
    <w:rsid w:val="00C536BE"/>
    <w:rsid w:val="00C67FE4"/>
    <w:rsid w:val="00C75F04"/>
    <w:rsid w:val="00C82BA0"/>
    <w:rsid w:val="00C86DD9"/>
    <w:rsid w:val="00C92EC2"/>
    <w:rsid w:val="00CA0320"/>
    <w:rsid w:val="00CA1D7B"/>
    <w:rsid w:val="00CA3A3A"/>
    <w:rsid w:val="00CA4C7A"/>
    <w:rsid w:val="00CA6552"/>
    <w:rsid w:val="00CA6818"/>
    <w:rsid w:val="00CB7ECC"/>
    <w:rsid w:val="00CC082E"/>
    <w:rsid w:val="00CC3FA6"/>
    <w:rsid w:val="00CC7D69"/>
    <w:rsid w:val="00CE0ED3"/>
    <w:rsid w:val="00CE25BA"/>
    <w:rsid w:val="00CE7868"/>
    <w:rsid w:val="00CF430F"/>
    <w:rsid w:val="00CF4410"/>
    <w:rsid w:val="00D00131"/>
    <w:rsid w:val="00D03D5B"/>
    <w:rsid w:val="00D223E9"/>
    <w:rsid w:val="00D25D93"/>
    <w:rsid w:val="00D27F7B"/>
    <w:rsid w:val="00D3160F"/>
    <w:rsid w:val="00D418FC"/>
    <w:rsid w:val="00D44183"/>
    <w:rsid w:val="00D46CA4"/>
    <w:rsid w:val="00D47E47"/>
    <w:rsid w:val="00D60B31"/>
    <w:rsid w:val="00D67EAD"/>
    <w:rsid w:val="00D7224B"/>
    <w:rsid w:val="00D75DDC"/>
    <w:rsid w:val="00D766CD"/>
    <w:rsid w:val="00D76E0F"/>
    <w:rsid w:val="00D864C9"/>
    <w:rsid w:val="00D86E10"/>
    <w:rsid w:val="00D9432F"/>
    <w:rsid w:val="00D961A4"/>
    <w:rsid w:val="00D97AC3"/>
    <w:rsid w:val="00DA05D0"/>
    <w:rsid w:val="00DA791E"/>
    <w:rsid w:val="00DB5B48"/>
    <w:rsid w:val="00DB7C75"/>
    <w:rsid w:val="00DC0D6B"/>
    <w:rsid w:val="00DC21BC"/>
    <w:rsid w:val="00DC4994"/>
    <w:rsid w:val="00DD1B90"/>
    <w:rsid w:val="00DD528E"/>
    <w:rsid w:val="00DE347D"/>
    <w:rsid w:val="00DE3714"/>
    <w:rsid w:val="00DE4FF0"/>
    <w:rsid w:val="00DE7950"/>
    <w:rsid w:val="00DF3C37"/>
    <w:rsid w:val="00DF6656"/>
    <w:rsid w:val="00E038CD"/>
    <w:rsid w:val="00E05204"/>
    <w:rsid w:val="00E073AA"/>
    <w:rsid w:val="00E12CC5"/>
    <w:rsid w:val="00E16E32"/>
    <w:rsid w:val="00E17396"/>
    <w:rsid w:val="00E20715"/>
    <w:rsid w:val="00E34FBC"/>
    <w:rsid w:val="00E50E83"/>
    <w:rsid w:val="00E56107"/>
    <w:rsid w:val="00E63A4D"/>
    <w:rsid w:val="00E70C2C"/>
    <w:rsid w:val="00E72852"/>
    <w:rsid w:val="00E80DE6"/>
    <w:rsid w:val="00E81547"/>
    <w:rsid w:val="00E837AF"/>
    <w:rsid w:val="00E934A7"/>
    <w:rsid w:val="00E934F6"/>
    <w:rsid w:val="00E94166"/>
    <w:rsid w:val="00EA7502"/>
    <w:rsid w:val="00EB1CD8"/>
    <w:rsid w:val="00EB6E6E"/>
    <w:rsid w:val="00EC2C3F"/>
    <w:rsid w:val="00EC6F6A"/>
    <w:rsid w:val="00ED0DD3"/>
    <w:rsid w:val="00ED39C1"/>
    <w:rsid w:val="00ED3A6B"/>
    <w:rsid w:val="00ED510E"/>
    <w:rsid w:val="00ED745D"/>
    <w:rsid w:val="00EE7764"/>
    <w:rsid w:val="00EF229B"/>
    <w:rsid w:val="00EF6EBA"/>
    <w:rsid w:val="00F03069"/>
    <w:rsid w:val="00F15632"/>
    <w:rsid w:val="00F16159"/>
    <w:rsid w:val="00F1624B"/>
    <w:rsid w:val="00F17116"/>
    <w:rsid w:val="00F3486D"/>
    <w:rsid w:val="00F34BA0"/>
    <w:rsid w:val="00F42784"/>
    <w:rsid w:val="00F42E33"/>
    <w:rsid w:val="00F5697B"/>
    <w:rsid w:val="00F579FB"/>
    <w:rsid w:val="00F6405A"/>
    <w:rsid w:val="00F6596B"/>
    <w:rsid w:val="00F76F38"/>
    <w:rsid w:val="00F8299D"/>
    <w:rsid w:val="00F84AC3"/>
    <w:rsid w:val="00F901F5"/>
    <w:rsid w:val="00F916A7"/>
    <w:rsid w:val="00F92E54"/>
    <w:rsid w:val="00FA0EBC"/>
    <w:rsid w:val="00FA1932"/>
    <w:rsid w:val="00FA269D"/>
    <w:rsid w:val="00FA5E4C"/>
    <w:rsid w:val="00FB07E9"/>
    <w:rsid w:val="00FB2BF7"/>
    <w:rsid w:val="00FB60D9"/>
    <w:rsid w:val="00FB768D"/>
    <w:rsid w:val="00FC00AF"/>
    <w:rsid w:val="00FC3EEB"/>
    <w:rsid w:val="00FC77B9"/>
    <w:rsid w:val="00FD14B5"/>
    <w:rsid w:val="00FD3BC0"/>
    <w:rsid w:val="00FD4F1E"/>
    <w:rsid w:val="00FE1604"/>
    <w:rsid w:val="00FE16A4"/>
    <w:rsid w:val="00FE6D76"/>
    <w:rsid w:val="00FF1BAF"/>
    <w:rsid w:val="00FF2109"/>
    <w:rsid w:val="00FF2BAD"/>
    <w:rsid w:val="00FF73A1"/>
    <w:rsid w:val="00FF7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45411D7C"/>
  <w14:defaultImageDpi w14:val="32767"/>
  <w15:chartTrackingRefBased/>
  <w15:docId w15:val="{056E799D-CB20-472D-82AA-C275E6F90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仿宋" w:hAnsi="Times New Roman" w:cs="Times New Roman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7950"/>
    <w:pPr>
      <w:spacing w:after="0" w:line="240" w:lineRule="auto"/>
    </w:pPr>
    <w:rPr>
      <w:rFonts w:eastAsia="MS Mincho"/>
      <w:kern w:val="0"/>
      <w:sz w:val="24"/>
      <w:lang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E795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79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795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7950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7950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7950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7950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7950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7950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E795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E79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E79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E7950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E7950"/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E7950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E7950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E7950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E7950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E795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E79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795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E795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79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E795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795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E795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E79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E795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E7950"/>
    <w:rPr>
      <w:b/>
      <w:bCs/>
      <w:smallCaps/>
      <w:color w:val="0F4761" w:themeColor="accent1" w:themeShade="BF"/>
      <w:spacing w:val="5"/>
    </w:rPr>
  </w:style>
  <w:style w:type="paragraph" w:customStyle="1" w:styleId="History">
    <w:name w:val="History"/>
    <w:basedOn w:val="a"/>
    <w:rsid w:val="00DE7950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DE7950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DE7950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DE7950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DE7950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lang w:val="en-GB" w:eastAsia="de-DE"/>
    </w:rPr>
  </w:style>
  <w:style w:type="character" w:customStyle="1" w:styleId="FNBChar">
    <w:name w:val="FNB Char"/>
    <w:link w:val="FNB"/>
    <w:rsid w:val="00DE7950"/>
    <w:rPr>
      <w:rFonts w:ascii="Times" w:eastAsia="MS Mincho" w:hAnsi="Times"/>
      <w:kern w:val="0"/>
      <w:sz w:val="14"/>
      <w:lang w:val="en-GB" w:eastAsia="de-DE"/>
      <w14:ligatures w14:val="none"/>
    </w:rPr>
  </w:style>
  <w:style w:type="paragraph" w:customStyle="1" w:styleId="Ack">
    <w:name w:val="Ack"/>
    <w:basedOn w:val="a"/>
    <w:rsid w:val="00DE7950"/>
  </w:style>
  <w:style w:type="paragraph" w:customStyle="1" w:styleId="TableCaption">
    <w:name w:val="TableCaption"/>
    <w:basedOn w:val="a"/>
    <w:rsid w:val="00DE7950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DE7950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DE7950"/>
  </w:style>
  <w:style w:type="paragraph" w:customStyle="1" w:styleId="TableFoot">
    <w:name w:val="TableFoot"/>
    <w:basedOn w:val="TableBody"/>
    <w:rsid w:val="00DE7950"/>
    <w:pPr>
      <w:spacing w:before="60" w:after="60"/>
    </w:pPr>
  </w:style>
  <w:style w:type="paragraph" w:customStyle="1" w:styleId="SchemeCaption">
    <w:name w:val="SchemeCaption"/>
    <w:basedOn w:val="a"/>
    <w:rsid w:val="00DE7950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e">
    <w:name w:val="footnote text"/>
    <w:basedOn w:val="a"/>
    <w:link w:val="af"/>
    <w:semiHidden/>
    <w:rsid w:val="00DE7950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character" w:customStyle="1" w:styleId="af">
    <w:name w:val="脚注文本 字符"/>
    <w:basedOn w:val="a0"/>
    <w:link w:val="ae"/>
    <w:semiHidden/>
    <w:rsid w:val="00DE7950"/>
    <w:rPr>
      <w:rFonts w:eastAsia="Times New Roman"/>
      <w:kern w:val="0"/>
      <w:sz w:val="20"/>
      <w:szCs w:val="20"/>
      <w:lang w:val="en-GB" w:eastAsia="ro-RO"/>
      <w14:ligatures w14:val="none"/>
    </w:rPr>
  </w:style>
  <w:style w:type="paragraph" w:customStyle="1" w:styleId="STOE">
    <w:name w:val="STOE"/>
    <w:basedOn w:val="a"/>
    <w:link w:val="STOEChar1"/>
    <w:rsid w:val="00DE7950"/>
    <w:pPr>
      <w:widowControl w:val="0"/>
      <w:spacing w:line="236" w:lineRule="exact"/>
      <w:ind w:right="4434"/>
      <w:jc w:val="both"/>
    </w:pPr>
    <w:rPr>
      <w:rFonts w:ascii="Times" w:hAnsi="Times"/>
      <w:sz w:val="18"/>
      <w:lang w:val="en-GB" w:eastAsia="de-DE"/>
    </w:rPr>
  </w:style>
  <w:style w:type="character" w:customStyle="1" w:styleId="STOEChar1">
    <w:name w:val="STOE Char1"/>
    <w:link w:val="STOE"/>
    <w:rsid w:val="00DE7950"/>
    <w:rPr>
      <w:rFonts w:ascii="Times" w:eastAsia="MS Mincho" w:hAnsi="Times"/>
      <w:kern w:val="0"/>
      <w:sz w:val="18"/>
      <w:lang w:val="en-GB" w:eastAsia="de-DE"/>
      <w14:ligatures w14:val="none"/>
    </w:rPr>
  </w:style>
  <w:style w:type="paragraph" w:styleId="af0">
    <w:name w:val="Balloon Text"/>
    <w:basedOn w:val="a"/>
    <w:link w:val="af1"/>
    <w:semiHidden/>
    <w:rsid w:val="00DE7950"/>
    <w:rPr>
      <w:rFonts w:ascii="Tahoma" w:hAnsi="Tahoma" w:cs="Tahoma"/>
      <w:sz w:val="16"/>
      <w:szCs w:val="16"/>
    </w:rPr>
  </w:style>
  <w:style w:type="character" w:customStyle="1" w:styleId="af1">
    <w:name w:val="批注框文本 字符"/>
    <w:basedOn w:val="a0"/>
    <w:link w:val="af0"/>
    <w:semiHidden/>
    <w:rsid w:val="00DE7950"/>
    <w:rPr>
      <w:rFonts w:ascii="Tahoma" w:eastAsia="MS Mincho" w:hAnsi="Tahoma" w:cs="Tahoma"/>
      <w:kern w:val="0"/>
      <w:sz w:val="16"/>
      <w:szCs w:val="16"/>
      <w:lang w:eastAsia="ja-JP"/>
      <w14:ligatures w14:val="none"/>
    </w:rPr>
  </w:style>
  <w:style w:type="paragraph" w:styleId="af2">
    <w:name w:val="header"/>
    <w:basedOn w:val="a"/>
    <w:link w:val="af3"/>
    <w:rsid w:val="00DE7950"/>
    <w:pPr>
      <w:tabs>
        <w:tab w:val="center" w:pos="4536"/>
        <w:tab w:val="right" w:pos="9072"/>
      </w:tabs>
    </w:pPr>
    <w:rPr>
      <w:lang w:val="x-none"/>
    </w:rPr>
  </w:style>
  <w:style w:type="character" w:customStyle="1" w:styleId="af3">
    <w:name w:val="页眉 字符"/>
    <w:link w:val="af2"/>
    <w:rsid w:val="00DE7950"/>
    <w:rPr>
      <w:rFonts w:eastAsia="MS Mincho"/>
      <w:kern w:val="0"/>
      <w:sz w:val="24"/>
      <w:lang w:val="x-none" w:eastAsia="ja-JP"/>
      <w14:ligatures w14:val="none"/>
    </w:rPr>
  </w:style>
  <w:style w:type="paragraph" w:styleId="af4">
    <w:name w:val="footer"/>
    <w:basedOn w:val="a"/>
    <w:link w:val="af5"/>
    <w:uiPriority w:val="99"/>
    <w:rsid w:val="00DE7950"/>
    <w:pPr>
      <w:tabs>
        <w:tab w:val="center" w:pos="4536"/>
        <w:tab w:val="right" w:pos="9072"/>
      </w:tabs>
    </w:pPr>
  </w:style>
  <w:style w:type="character" w:customStyle="1" w:styleId="af5">
    <w:name w:val="页脚 字符"/>
    <w:link w:val="af4"/>
    <w:uiPriority w:val="99"/>
    <w:rsid w:val="00DE7950"/>
    <w:rPr>
      <w:rFonts w:eastAsia="MS Mincho"/>
      <w:kern w:val="0"/>
      <w:sz w:val="24"/>
      <w:lang w:eastAsia="ja-JP"/>
      <w14:ligatures w14:val="none"/>
    </w:rPr>
  </w:style>
  <w:style w:type="paragraph" w:customStyle="1" w:styleId="Title1">
    <w:name w:val="Title1"/>
    <w:basedOn w:val="a"/>
    <w:rsid w:val="00DE7950"/>
    <w:rPr>
      <w:b/>
    </w:rPr>
  </w:style>
  <w:style w:type="paragraph" w:customStyle="1" w:styleId="AuthorsFull">
    <w:name w:val="Authors Full"/>
    <w:basedOn w:val="a"/>
    <w:rsid w:val="00DE7950"/>
    <w:rPr>
      <w:i/>
    </w:rPr>
  </w:style>
  <w:style w:type="paragraph" w:customStyle="1" w:styleId="dedication">
    <w:name w:val="dedication"/>
    <w:basedOn w:val="a"/>
    <w:rsid w:val="00DE7950"/>
    <w:rPr>
      <w:i/>
    </w:rPr>
  </w:style>
  <w:style w:type="paragraph" w:customStyle="1" w:styleId="Addresses">
    <w:name w:val="Addresses"/>
    <w:basedOn w:val="a"/>
    <w:rsid w:val="00DE7950"/>
  </w:style>
  <w:style w:type="paragraph" w:customStyle="1" w:styleId="Acknowledgements">
    <w:name w:val="Acknowledgements"/>
    <w:basedOn w:val="a"/>
    <w:rsid w:val="00DE7950"/>
  </w:style>
  <w:style w:type="paragraph" w:customStyle="1" w:styleId="Abstract">
    <w:name w:val="Abstract"/>
    <w:basedOn w:val="a"/>
    <w:autoRedefine/>
    <w:rsid w:val="00DE7950"/>
    <w:pPr>
      <w:spacing w:line="360" w:lineRule="auto"/>
    </w:pPr>
    <w:rPr>
      <w:b/>
      <w:bCs/>
    </w:rPr>
  </w:style>
  <w:style w:type="paragraph" w:customStyle="1" w:styleId="Head1">
    <w:name w:val="Head 1"/>
    <w:basedOn w:val="a"/>
    <w:autoRedefine/>
    <w:rsid w:val="00DE7950"/>
    <w:pPr>
      <w:spacing w:line="360" w:lineRule="auto"/>
    </w:pPr>
    <w:rPr>
      <w:b/>
    </w:rPr>
  </w:style>
  <w:style w:type="paragraph" w:customStyle="1" w:styleId="Head2">
    <w:name w:val="Head 2"/>
    <w:basedOn w:val="a"/>
    <w:autoRedefine/>
    <w:rsid w:val="00DE7950"/>
    <w:pPr>
      <w:spacing w:line="360" w:lineRule="auto"/>
    </w:pPr>
    <w:rPr>
      <w:i/>
    </w:rPr>
  </w:style>
  <w:style w:type="paragraph" w:customStyle="1" w:styleId="dates">
    <w:name w:val="dates"/>
    <w:basedOn w:val="a"/>
    <w:rsid w:val="00DE7950"/>
    <w:pPr>
      <w:jc w:val="right"/>
    </w:pPr>
  </w:style>
  <w:style w:type="paragraph" w:customStyle="1" w:styleId="Literature">
    <w:name w:val="Literature"/>
    <w:basedOn w:val="a"/>
    <w:rsid w:val="00DE7950"/>
    <w:pPr>
      <w:spacing w:line="480" w:lineRule="auto"/>
    </w:pPr>
  </w:style>
  <w:style w:type="paragraph" w:customStyle="1" w:styleId="Legend">
    <w:name w:val="Legend"/>
    <w:basedOn w:val="a"/>
    <w:rsid w:val="00DE7950"/>
  </w:style>
  <w:style w:type="paragraph" w:customStyle="1" w:styleId="MainText">
    <w:name w:val="Main Text"/>
    <w:basedOn w:val="a"/>
    <w:link w:val="MainTextChar"/>
    <w:rsid w:val="00DE7950"/>
    <w:pPr>
      <w:spacing w:line="480" w:lineRule="auto"/>
    </w:pPr>
  </w:style>
  <w:style w:type="paragraph" w:customStyle="1" w:styleId="Tableofcontents">
    <w:name w:val="Table of contents"/>
    <w:basedOn w:val="a"/>
    <w:autoRedefine/>
    <w:rsid w:val="000A7080"/>
    <w:pPr>
      <w:adjustRightInd w:val="0"/>
      <w:snapToGrid w:val="0"/>
      <w:spacing w:line="360" w:lineRule="auto"/>
      <w:jc w:val="center"/>
    </w:pPr>
  </w:style>
  <w:style w:type="paragraph" w:customStyle="1" w:styleId="ExperimentalText">
    <w:name w:val="Experimental Text"/>
    <w:basedOn w:val="a"/>
    <w:link w:val="ExperimentalTextChar"/>
    <w:rsid w:val="00DE7950"/>
    <w:pPr>
      <w:spacing w:line="480" w:lineRule="auto"/>
    </w:pPr>
  </w:style>
  <w:style w:type="character" w:customStyle="1" w:styleId="ExperimentalTextChar">
    <w:name w:val="Experimental Text Char"/>
    <w:link w:val="ExperimentalText"/>
    <w:rsid w:val="00DE7950"/>
    <w:rPr>
      <w:rFonts w:eastAsia="MS Mincho"/>
      <w:kern w:val="0"/>
      <w:sz w:val="24"/>
      <w:lang w:eastAsia="ja-JP"/>
      <w14:ligatures w14:val="none"/>
    </w:rPr>
  </w:style>
  <w:style w:type="character" w:customStyle="1" w:styleId="MainTextChar">
    <w:name w:val="Main Text Char"/>
    <w:link w:val="MainText"/>
    <w:rsid w:val="00DE7950"/>
    <w:rPr>
      <w:rFonts w:eastAsia="MS Mincho"/>
      <w:kern w:val="0"/>
      <w:sz w:val="24"/>
      <w:lang w:eastAsia="ja-JP"/>
      <w14:ligatures w14:val="none"/>
    </w:rPr>
  </w:style>
  <w:style w:type="paragraph" w:customStyle="1" w:styleId="Title2">
    <w:name w:val="Title2"/>
    <w:basedOn w:val="a"/>
    <w:rsid w:val="00DE7950"/>
    <w:rPr>
      <w:b/>
    </w:rPr>
  </w:style>
  <w:style w:type="paragraph" w:customStyle="1" w:styleId="Dedication0">
    <w:name w:val="Dedication"/>
    <w:basedOn w:val="a"/>
    <w:autoRedefine/>
    <w:rsid w:val="00DE7950"/>
  </w:style>
  <w:style w:type="paragraph" w:customStyle="1" w:styleId="Maintext0">
    <w:name w:val="Main text"/>
    <w:basedOn w:val="a"/>
    <w:link w:val="MaintextChar0"/>
    <w:autoRedefine/>
    <w:rsid w:val="00DE7950"/>
    <w:pPr>
      <w:spacing w:line="480" w:lineRule="auto"/>
    </w:pPr>
  </w:style>
  <w:style w:type="character" w:customStyle="1" w:styleId="MaintextChar0">
    <w:name w:val="Main text Char"/>
    <w:link w:val="Maintext0"/>
    <w:rsid w:val="00DE7950"/>
    <w:rPr>
      <w:rFonts w:eastAsia="MS Mincho"/>
      <w:kern w:val="0"/>
      <w:sz w:val="24"/>
      <w:lang w:eastAsia="ja-JP"/>
      <w14:ligatures w14:val="none"/>
    </w:rPr>
  </w:style>
  <w:style w:type="paragraph" w:customStyle="1" w:styleId="Biography">
    <w:name w:val="Biography"/>
    <w:basedOn w:val="a"/>
    <w:autoRedefine/>
    <w:rsid w:val="00DE7950"/>
    <w:rPr>
      <w:i/>
    </w:rPr>
  </w:style>
  <w:style w:type="character" w:styleId="af6">
    <w:name w:val="annotation reference"/>
    <w:uiPriority w:val="99"/>
    <w:semiHidden/>
    <w:unhideWhenUsed/>
    <w:rsid w:val="00DE7950"/>
    <w:rPr>
      <w:sz w:val="16"/>
      <w:szCs w:val="16"/>
    </w:rPr>
  </w:style>
  <w:style w:type="paragraph" w:styleId="af7">
    <w:name w:val="annotation text"/>
    <w:basedOn w:val="a"/>
    <w:link w:val="af8"/>
    <w:uiPriority w:val="99"/>
    <w:unhideWhenUsed/>
    <w:rsid w:val="00DE7950"/>
    <w:rPr>
      <w:sz w:val="20"/>
      <w:szCs w:val="20"/>
      <w:lang w:val="x-none"/>
    </w:rPr>
  </w:style>
  <w:style w:type="character" w:customStyle="1" w:styleId="af8">
    <w:name w:val="批注文字 字符"/>
    <w:link w:val="af7"/>
    <w:uiPriority w:val="99"/>
    <w:rsid w:val="00DE7950"/>
    <w:rPr>
      <w:rFonts w:eastAsia="MS Mincho"/>
      <w:kern w:val="0"/>
      <w:sz w:val="20"/>
      <w:szCs w:val="20"/>
      <w:lang w:val="x-none" w:eastAsia="ja-JP"/>
      <w14:ligatures w14:val="none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DE7950"/>
    <w:rPr>
      <w:b/>
      <w:bCs/>
    </w:rPr>
  </w:style>
  <w:style w:type="character" w:customStyle="1" w:styleId="afa">
    <w:name w:val="批注主题 字符"/>
    <w:link w:val="af9"/>
    <w:uiPriority w:val="99"/>
    <w:semiHidden/>
    <w:rsid w:val="00DE7950"/>
    <w:rPr>
      <w:rFonts w:eastAsia="MS Mincho"/>
      <w:b/>
      <w:bCs/>
      <w:kern w:val="0"/>
      <w:sz w:val="20"/>
      <w:szCs w:val="20"/>
      <w:lang w:val="x-none" w:eastAsia="ja-JP"/>
      <w14:ligatures w14:val="none"/>
    </w:rPr>
  </w:style>
  <w:style w:type="paragraph" w:styleId="afb">
    <w:name w:val="Revision"/>
    <w:hidden/>
    <w:uiPriority w:val="99"/>
    <w:semiHidden/>
    <w:rsid w:val="00DE7950"/>
    <w:pPr>
      <w:spacing w:after="0" w:line="240" w:lineRule="auto"/>
    </w:pPr>
    <w:rPr>
      <w:rFonts w:eastAsia="MS Mincho"/>
      <w:kern w:val="0"/>
      <w:sz w:val="24"/>
      <w:lang w:val="de-DE" w:eastAsia="ja-JP"/>
      <w14:ligatures w14:val="none"/>
    </w:rPr>
  </w:style>
  <w:style w:type="character" w:styleId="afc">
    <w:name w:val="Hyperlink"/>
    <w:basedOn w:val="a0"/>
    <w:uiPriority w:val="99"/>
    <w:unhideWhenUsed/>
    <w:rsid w:val="00DE7950"/>
    <w:rPr>
      <w:color w:val="467886" w:themeColor="hyperlink"/>
      <w:u w:val="single"/>
    </w:rPr>
  </w:style>
  <w:style w:type="character" w:styleId="afd">
    <w:name w:val="Unresolved Mention"/>
    <w:basedOn w:val="a0"/>
    <w:uiPriority w:val="99"/>
    <w:semiHidden/>
    <w:unhideWhenUsed/>
    <w:rsid w:val="00DE7950"/>
    <w:rPr>
      <w:color w:val="605E5C"/>
      <w:shd w:val="clear" w:color="auto" w:fill="E1DFDD"/>
    </w:rPr>
  </w:style>
  <w:style w:type="paragraph" w:styleId="afe">
    <w:name w:val="Normal (Web)"/>
    <w:basedOn w:val="a"/>
    <w:uiPriority w:val="99"/>
    <w:semiHidden/>
    <w:unhideWhenUsed/>
    <w:rsid w:val="00DE7950"/>
  </w:style>
  <w:style w:type="character" w:styleId="aff">
    <w:name w:val="line number"/>
    <w:basedOn w:val="a0"/>
    <w:uiPriority w:val="99"/>
    <w:semiHidden/>
    <w:unhideWhenUsed/>
    <w:rsid w:val="00DE7950"/>
  </w:style>
  <w:style w:type="paragraph" w:customStyle="1" w:styleId="EndNoteBibliographyTitle">
    <w:name w:val="EndNote Bibliography Title"/>
    <w:basedOn w:val="a"/>
    <w:link w:val="EndNoteBibliographyTitle0"/>
    <w:rsid w:val="00DE7950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DE7950"/>
    <w:rPr>
      <w:rFonts w:eastAsia="MS Mincho"/>
      <w:noProof/>
      <w:kern w:val="0"/>
      <w:sz w:val="24"/>
      <w:lang w:eastAsia="ja-JP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DE7950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DE7950"/>
    <w:rPr>
      <w:rFonts w:eastAsia="MS Mincho"/>
      <w:noProof/>
      <w:kern w:val="0"/>
      <w:sz w:val="24"/>
      <w:lang w:eastAsia="ja-JP"/>
      <w14:ligatures w14:val="none"/>
    </w:rPr>
  </w:style>
  <w:style w:type="table" w:styleId="aff0">
    <w:name w:val="Table Grid"/>
    <w:basedOn w:val="a1"/>
    <w:uiPriority w:val="39"/>
    <w:rsid w:val="000A7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1">
    <w:name w:val="FollowedHyperlink"/>
    <w:basedOn w:val="a0"/>
    <w:uiPriority w:val="99"/>
    <w:semiHidden/>
    <w:unhideWhenUsed/>
    <w:rsid w:val="00C11EB9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6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锤 弓</dc:creator>
  <cp:lastModifiedBy>大锤 弓</cp:lastModifiedBy>
  <cp:revision>3</cp:revision>
  <dcterms:created xsi:type="dcterms:W3CDTF">2025-10-21T04:03:00Z</dcterms:created>
  <dcterms:modified xsi:type="dcterms:W3CDTF">2025-10-21T04:04:00Z</dcterms:modified>
</cp:coreProperties>
</file>